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28BA6" w14:textId="452ECBD0" w:rsidR="00FC567E" w:rsidRPr="003E410D" w:rsidRDefault="00161A4A" w:rsidP="00022951">
      <w:pPr>
        <w:rPr>
          <w:rFonts w:ascii="Times New Roman" w:hAnsi="Times New Roman" w:cs="Times New Roman"/>
          <w:sz w:val="18"/>
          <w:szCs w:val="18"/>
        </w:rPr>
      </w:pPr>
      <w:bookmarkStart w:id="0" w:name="_Hlk23273212"/>
      <w:r>
        <w:rPr>
          <w:rFonts w:ascii="Times New Roman" w:hAnsi="Times New Roman" w:cs="Times New Roman" w:hint="eastAsia"/>
          <w:sz w:val="18"/>
          <w:szCs w:val="18"/>
        </w:rPr>
        <w:t>S</w:t>
      </w:r>
      <w:r w:rsidR="00E574A7">
        <w:rPr>
          <w:rFonts w:ascii="Times New Roman" w:hAnsi="Times New Roman" w:cs="Times New Roman" w:hint="eastAsia"/>
          <w:sz w:val="18"/>
          <w:szCs w:val="18"/>
        </w:rPr>
        <w:t>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E410D" w:rsidRPr="009C5B19">
        <w:rPr>
          <w:rFonts w:ascii="Times New Roman" w:hAnsi="Times New Roman" w:cs="Times New Roman"/>
          <w:sz w:val="18"/>
          <w:szCs w:val="18"/>
        </w:rPr>
        <w:t>Table</w:t>
      </w:r>
      <w:r w:rsidR="003E410D">
        <w:rPr>
          <w:rFonts w:ascii="Times New Roman" w:hAnsi="Times New Roman" w:cs="Times New Roman"/>
          <w:sz w:val="18"/>
          <w:szCs w:val="18"/>
        </w:rPr>
        <w:t>.</w:t>
      </w:r>
      <w:r w:rsidR="003E410D" w:rsidRPr="009C5B19">
        <w:rPr>
          <w:rFonts w:ascii="Times New Roman" w:hAnsi="Times New Roman" w:cs="Times New Roman"/>
          <w:sz w:val="18"/>
          <w:szCs w:val="18"/>
        </w:rPr>
        <w:t xml:space="preserve"> </w:t>
      </w:r>
      <w:r w:rsidR="003E410D">
        <w:rPr>
          <w:rFonts w:ascii="Times New Roman" w:hAnsi="Times New Roman" w:cs="Times New Roman"/>
          <w:sz w:val="18"/>
          <w:szCs w:val="18"/>
        </w:rPr>
        <w:t xml:space="preserve">Univariable </w:t>
      </w:r>
      <w:r w:rsidR="00E76E9C">
        <w:rPr>
          <w:rFonts w:ascii="Times New Roman" w:hAnsi="Times New Roman" w:cs="Times New Roman" w:hint="eastAsia"/>
          <w:sz w:val="18"/>
          <w:szCs w:val="18"/>
        </w:rPr>
        <w:t>linear</w:t>
      </w:r>
      <w:r w:rsidR="00E76E9C">
        <w:rPr>
          <w:rFonts w:ascii="Times New Roman" w:hAnsi="Times New Roman" w:cs="Times New Roman"/>
          <w:sz w:val="18"/>
          <w:szCs w:val="18"/>
        </w:rPr>
        <w:t xml:space="preserve"> regression</w:t>
      </w:r>
      <w:r w:rsidR="003E410D">
        <w:rPr>
          <w:rFonts w:ascii="Times New Roman" w:hAnsi="Times New Roman" w:cs="Times New Roman"/>
          <w:sz w:val="18"/>
          <w:szCs w:val="18"/>
        </w:rPr>
        <w:t xml:space="preserve"> for potential </w:t>
      </w:r>
      <w:r w:rsidR="007B3424" w:rsidRPr="0030180D">
        <w:rPr>
          <w:rFonts w:ascii="Times New Roman" w:hAnsi="Times New Roman" w:cs="Times New Roman"/>
          <w:sz w:val="18"/>
          <w:szCs w:val="18"/>
        </w:rPr>
        <w:t>prognostic</w:t>
      </w:r>
      <w:r w:rsidR="003E410D">
        <w:rPr>
          <w:rFonts w:ascii="Times New Roman" w:hAnsi="Times New Roman" w:cs="Times New Roman"/>
          <w:sz w:val="18"/>
          <w:szCs w:val="18"/>
        </w:rPr>
        <w:t xml:space="preserve"> factors of</w:t>
      </w:r>
      <w:r w:rsidR="003E410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C209F">
        <w:rPr>
          <w:rFonts w:ascii="Times New Roman" w:hAnsi="Times New Roman" w:cs="Times New Roman" w:hint="eastAsia"/>
          <w:sz w:val="18"/>
          <w:szCs w:val="18"/>
        </w:rPr>
        <w:t>n</w:t>
      </w:r>
      <w:r w:rsidR="005C209F" w:rsidRPr="005C209F">
        <w:rPr>
          <w:rFonts w:ascii="Times New Roman" w:hAnsi="Times New Roman" w:cs="Times New Roman"/>
          <w:sz w:val="18"/>
          <w:szCs w:val="18"/>
        </w:rPr>
        <w:t xml:space="preserve">europsychological </w:t>
      </w:r>
      <w:r w:rsidR="00421AD5">
        <w:rPr>
          <w:rFonts w:ascii="Times New Roman" w:hAnsi="Times New Roman" w:cs="Times New Roman" w:hint="eastAsia"/>
          <w:sz w:val="18"/>
          <w:szCs w:val="18"/>
        </w:rPr>
        <w:t xml:space="preserve">outcomes </w:t>
      </w:r>
      <w:r w:rsidR="005C209F" w:rsidRPr="005C209F">
        <w:rPr>
          <w:rFonts w:ascii="Times New Roman" w:hAnsi="Times New Roman" w:cs="Times New Roman"/>
          <w:sz w:val="18"/>
          <w:szCs w:val="18"/>
        </w:rPr>
        <w:t>evaluat</w:t>
      </w:r>
      <w:r w:rsidR="003E410D">
        <w:rPr>
          <w:rFonts w:ascii="Times New Roman" w:hAnsi="Times New Roman" w:cs="Times New Roman" w:hint="eastAsia"/>
          <w:sz w:val="18"/>
          <w:szCs w:val="18"/>
        </w:rPr>
        <w:t>ed by</w:t>
      </w:r>
      <w:r w:rsidR="003E410D" w:rsidRPr="003E410D">
        <w:t xml:space="preserve"> </w:t>
      </w:r>
      <w:r w:rsidR="005C209F" w:rsidRPr="005C209F">
        <w:rPr>
          <w:rFonts w:ascii="Times New Roman" w:hAnsi="Times New Roman" w:cs="Times New Roman"/>
          <w:sz w:val="18"/>
          <w:szCs w:val="18"/>
        </w:rPr>
        <w:t>HAM-</w:t>
      </w:r>
      <w:r w:rsidR="009224CF">
        <w:rPr>
          <w:rFonts w:ascii="Times New Roman" w:hAnsi="Times New Roman" w:cs="Times New Roman" w:hint="eastAsia"/>
          <w:sz w:val="18"/>
          <w:szCs w:val="18"/>
        </w:rPr>
        <w:t>D</w:t>
      </w:r>
      <w:r w:rsidR="00516B6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514BC4">
        <w:rPr>
          <w:rFonts w:ascii="Times New Roman" w:hAnsi="Times New Roman" w:cs="Times New Roman" w:hint="eastAsia"/>
          <w:sz w:val="18"/>
          <w:szCs w:val="18"/>
        </w:rPr>
        <w:t xml:space="preserve">relative </w:t>
      </w:r>
      <w:r w:rsidR="00516B60">
        <w:rPr>
          <w:rFonts w:ascii="Times New Roman" w:hAnsi="Times New Roman" w:cs="Times New Roman" w:hint="eastAsia"/>
          <w:sz w:val="18"/>
          <w:szCs w:val="18"/>
        </w:rPr>
        <w:t>changes</w:t>
      </w:r>
      <w:r w:rsidR="00B0354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E410D">
        <w:rPr>
          <w:rFonts w:ascii="Times New Roman" w:hAnsi="Times New Roman" w:cs="Times New Roman" w:hint="eastAsia"/>
          <w:sz w:val="18"/>
          <w:szCs w:val="18"/>
        </w:rPr>
        <w:t xml:space="preserve">for </w:t>
      </w:r>
      <w:r w:rsidR="003E410D" w:rsidRPr="00996709">
        <w:rPr>
          <w:rFonts w:ascii="Times New Roman" w:hAnsi="Times New Roman" w:cs="Times New Roman"/>
          <w:sz w:val="18"/>
          <w:szCs w:val="18"/>
        </w:rPr>
        <w:t xml:space="preserve">the included patients with Parkinson’s disease (PD) </w:t>
      </w:r>
      <w:r w:rsidR="00E76E9C">
        <w:rPr>
          <w:rFonts w:ascii="Times New Roman" w:hAnsi="Times New Roman" w:cs="Times New Roman" w:hint="eastAsia"/>
          <w:sz w:val="18"/>
          <w:szCs w:val="18"/>
        </w:rPr>
        <w:t xml:space="preserve">of different study group </w:t>
      </w:r>
      <w:r w:rsidR="003E410D">
        <w:rPr>
          <w:rFonts w:ascii="Times New Roman" w:hAnsi="Times New Roman" w:cs="Times New Roman" w:hint="eastAsia"/>
          <w:sz w:val="18"/>
          <w:szCs w:val="18"/>
        </w:rPr>
        <w:t>at</w:t>
      </w:r>
      <w:r w:rsidR="003E410D" w:rsidRPr="00996709">
        <w:rPr>
          <w:rFonts w:ascii="Times New Roman" w:hAnsi="Times New Roman" w:cs="Times New Roman"/>
          <w:sz w:val="18"/>
          <w:szCs w:val="18"/>
        </w:rPr>
        <w:t xml:space="preserve"> 24 months after subthalamic nucleus deep brain stimulation (STN-DBS)</w:t>
      </w:r>
      <w:r w:rsidR="003E410D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82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2694"/>
        <w:gridCol w:w="1559"/>
        <w:gridCol w:w="1136"/>
      </w:tblGrid>
      <w:tr w:rsidR="00433CE1" w:rsidRPr="008D6F8C" w14:paraId="021D06CE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ABBCBA7" w14:textId="49AAA3D7" w:rsidR="00433CE1" w:rsidRPr="008D6F8C" w:rsidRDefault="00433CE1" w:rsidP="004C2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20847791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Group 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067BCB" w14:textId="76B37BF6" w:rsidR="00433CE1" w:rsidRPr="008D6F8C" w:rsidRDefault="003E7C45" w:rsidP="004C2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F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8D6F8C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7C7D0D9" w14:textId="7730DB03" w:rsidR="00433CE1" w:rsidRPr="008D6F8C" w:rsidRDefault="00433CE1" w:rsidP="004C23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6F8C">
              <w:rPr>
                <w:rFonts w:ascii="Times New Roman" w:hAnsi="Times New Roman" w:cs="Times New Roman"/>
                <w:sz w:val="18"/>
                <w:szCs w:val="18"/>
              </w:rPr>
              <w:t xml:space="preserve">Standardized </w:t>
            </w:r>
            <w:r w:rsidRPr="008D6F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β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17A3CDDB" w14:textId="42C23729" w:rsidR="00433CE1" w:rsidRPr="008D6F8C" w:rsidRDefault="00433CE1" w:rsidP="004C237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D6F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bookmarkEnd w:id="1"/>
      <w:tr w:rsidR="00433CE1" w:rsidRPr="008D6F8C" w14:paraId="4333B86E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8B3A7" w14:textId="1F579884" w:rsidR="00433CE1" w:rsidRDefault="0008572A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hort PD duration</w:t>
            </w:r>
          </w:p>
        </w:tc>
        <w:tc>
          <w:tcPr>
            <w:tcW w:w="2694" w:type="dxa"/>
            <w:shd w:val="clear" w:color="auto" w:fill="auto"/>
          </w:tcPr>
          <w:p w14:paraId="2A8FF4BC" w14:textId="600231B3" w:rsidR="00433CE1" w:rsidRPr="008D6F8C" w:rsidRDefault="00433CE1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FAC8F75" w14:textId="0D28599A" w:rsidR="00433CE1" w:rsidRPr="008D6F8C" w:rsidRDefault="00433CE1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4A08806D" w14:textId="1C809D89" w:rsidR="00433CE1" w:rsidRPr="008D6F8C" w:rsidRDefault="00433CE1" w:rsidP="00EB5E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3CE1" w:rsidRPr="008D6F8C" w14:paraId="66890F0F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1EB57F" w14:textId="4596C1AE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694" w:type="dxa"/>
            <w:shd w:val="clear" w:color="auto" w:fill="auto"/>
          </w:tcPr>
          <w:p w14:paraId="60B0886B" w14:textId="440396B6" w:rsidR="00433CE1" w:rsidRDefault="00BD7A32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55 (-13.859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8.170)</w:t>
            </w:r>
          </w:p>
        </w:tc>
        <w:tc>
          <w:tcPr>
            <w:tcW w:w="1559" w:type="dxa"/>
            <w:shd w:val="clear" w:color="auto" w:fill="auto"/>
          </w:tcPr>
          <w:p w14:paraId="6F6E5BA4" w14:textId="6BFB476F" w:rsidR="00433CE1" w:rsidRDefault="00BD7A32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8</w:t>
            </w:r>
          </w:p>
        </w:tc>
        <w:tc>
          <w:tcPr>
            <w:tcW w:w="1136" w:type="dxa"/>
          </w:tcPr>
          <w:p w14:paraId="77BE9C8F" w14:textId="6525C9DA" w:rsidR="00433CE1" w:rsidRDefault="00BD7A32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7</w:t>
            </w:r>
          </w:p>
        </w:tc>
      </w:tr>
      <w:tr w:rsidR="00433CE1" w:rsidRPr="008D6F8C" w14:paraId="4C7349AC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281FF4" w14:textId="13FB7D2D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surgery</w:t>
            </w:r>
          </w:p>
        </w:tc>
        <w:tc>
          <w:tcPr>
            <w:tcW w:w="2694" w:type="dxa"/>
            <w:shd w:val="clear" w:color="auto" w:fill="auto"/>
          </w:tcPr>
          <w:p w14:paraId="7A5B0ADA" w14:textId="62B9FF83" w:rsidR="00433CE1" w:rsidRDefault="00BD7A32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462 (-1.458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35)</w:t>
            </w:r>
          </w:p>
        </w:tc>
        <w:tc>
          <w:tcPr>
            <w:tcW w:w="1559" w:type="dxa"/>
            <w:shd w:val="clear" w:color="auto" w:fill="auto"/>
          </w:tcPr>
          <w:p w14:paraId="11BC34C0" w14:textId="70C0BFEB" w:rsidR="00433CE1" w:rsidRDefault="00BD7A32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33</w:t>
            </w:r>
          </w:p>
        </w:tc>
        <w:tc>
          <w:tcPr>
            <w:tcW w:w="1136" w:type="dxa"/>
          </w:tcPr>
          <w:p w14:paraId="7C405E6C" w14:textId="584852E5" w:rsidR="00433CE1" w:rsidRDefault="00BD7A32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6</w:t>
            </w:r>
          </w:p>
        </w:tc>
      </w:tr>
      <w:tr w:rsidR="00433CE1" w:rsidRPr="008D6F8C" w14:paraId="4CE6C67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2D9E72" w14:textId="766CEE5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 duration</w:t>
            </w:r>
          </w:p>
        </w:tc>
        <w:tc>
          <w:tcPr>
            <w:tcW w:w="2694" w:type="dxa"/>
            <w:shd w:val="clear" w:color="auto" w:fill="auto"/>
          </w:tcPr>
          <w:p w14:paraId="69EABB79" w14:textId="613E33B0" w:rsidR="00433CE1" w:rsidRDefault="006721A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86 (-13.458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1.629)</w:t>
            </w:r>
          </w:p>
        </w:tc>
        <w:tc>
          <w:tcPr>
            <w:tcW w:w="1559" w:type="dxa"/>
            <w:shd w:val="clear" w:color="auto" w:fill="auto"/>
          </w:tcPr>
          <w:p w14:paraId="6D27011F" w14:textId="2DC9EAA2" w:rsidR="00433CE1" w:rsidRDefault="006721A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7</w:t>
            </w:r>
          </w:p>
        </w:tc>
        <w:tc>
          <w:tcPr>
            <w:tcW w:w="1136" w:type="dxa"/>
          </w:tcPr>
          <w:p w14:paraId="0C62FF3F" w14:textId="724DA29D" w:rsidR="00433CE1" w:rsidRDefault="006721A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2</w:t>
            </w:r>
          </w:p>
        </w:tc>
      </w:tr>
      <w:tr w:rsidR="00433CE1" w:rsidRPr="008D6F8C" w14:paraId="0A0D0892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CAE1371" w14:textId="0E9A1684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onset</w:t>
            </w:r>
          </w:p>
        </w:tc>
        <w:tc>
          <w:tcPr>
            <w:tcW w:w="2694" w:type="dxa"/>
            <w:shd w:val="clear" w:color="auto" w:fill="auto"/>
          </w:tcPr>
          <w:p w14:paraId="272DD90C" w14:textId="1FFB25D6" w:rsidR="00433CE1" w:rsidRDefault="00F0608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572 (-1.551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08)</w:t>
            </w:r>
          </w:p>
        </w:tc>
        <w:tc>
          <w:tcPr>
            <w:tcW w:w="1559" w:type="dxa"/>
            <w:shd w:val="clear" w:color="auto" w:fill="auto"/>
          </w:tcPr>
          <w:p w14:paraId="24EC6C5D" w14:textId="00AF704E" w:rsidR="00433CE1" w:rsidRDefault="00F0608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67</w:t>
            </w:r>
          </w:p>
        </w:tc>
        <w:tc>
          <w:tcPr>
            <w:tcW w:w="1136" w:type="dxa"/>
          </w:tcPr>
          <w:p w14:paraId="1D05FECF" w14:textId="4BB3CAC6" w:rsidR="00433CE1" w:rsidRDefault="00F0608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7</w:t>
            </w:r>
          </w:p>
        </w:tc>
      </w:tr>
      <w:tr w:rsidR="00433CE1" w:rsidRPr="008D6F8C" w14:paraId="37FD9DF9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663AF2A" w14:textId="572BCBEC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onset PD</w:t>
            </w:r>
          </w:p>
        </w:tc>
        <w:tc>
          <w:tcPr>
            <w:tcW w:w="2694" w:type="dxa"/>
            <w:shd w:val="clear" w:color="auto" w:fill="auto"/>
          </w:tcPr>
          <w:p w14:paraId="2EA763AE" w14:textId="40DB76BB" w:rsidR="00433CE1" w:rsidRDefault="0009042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695 (-23.672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1.062)</w:t>
            </w:r>
          </w:p>
        </w:tc>
        <w:tc>
          <w:tcPr>
            <w:tcW w:w="1559" w:type="dxa"/>
            <w:shd w:val="clear" w:color="auto" w:fill="auto"/>
          </w:tcPr>
          <w:p w14:paraId="66A7E41F" w14:textId="430D4E88" w:rsidR="00433CE1" w:rsidRDefault="0009042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8</w:t>
            </w:r>
          </w:p>
        </w:tc>
        <w:tc>
          <w:tcPr>
            <w:tcW w:w="1136" w:type="dxa"/>
          </w:tcPr>
          <w:p w14:paraId="51E77844" w14:textId="28A8D175" w:rsidR="00433CE1" w:rsidRDefault="0009042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2</w:t>
            </w:r>
          </w:p>
        </w:tc>
      </w:tr>
      <w:tr w:rsidR="00433CE1" w:rsidRPr="008D6F8C" w14:paraId="55A8C36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36ABD44" w14:textId="1BDA131D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d</w:t>
            </w: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</w:p>
        </w:tc>
        <w:tc>
          <w:tcPr>
            <w:tcW w:w="2694" w:type="dxa"/>
            <w:shd w:val="clear" w:color="auto" w:fill="auto"/>
          </w:tcPr>
          <w:p w14:paraId="5A94DAAF" w14:textId="07F281E7" w:rsidR="00433CE1" w:rsidRDefault="00EF33B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02 (-31.073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6.277)</w:t>
            </w:r>
          </w:p>
        </w:tc>
        <w:tc>
          <w:tcPr>
            <w:tcW w:w="1559" w:type="dxa"/>
            <w:shd w:val="clear" w:color="auto" w:fill="auto"/>
          </w:tcPr>
          <w:p w14:paraId="1B9652E7" w14:textId="3569B360" w:rsidR="00433CE1" w:rsidRDefault="00EF33B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8</w:t>
            </w:r>
          </w:p>
        </w:tc>
        <w:tc>
          <w:tcPr>
            <w:tcW w:w="1136" w:type="dxa"/>
          </w:tcPr>
          <w:p w14:paraId="70F72DE6" w14:textId="1CFEEAE8" w:rsidR="00433CE1" w:rsidRDefault="00EF33B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76</w:t>
            </w:r>
          </w:p>
        </w:tc>
      </w:tr>
      <w:tr w:rsidR="00433CE1" w:rsidRPr="008D6F8C" w14:paraId="0C88CCB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4696CA2" w14:textId="08BFDD9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3F3">
              <w:rPr>
                <w:rFonts w:ascii="Times New Roman" w:hAnsi="Times New Roman" w:cs="Times New Roman"/>
                <w:sz w:val="18"/>
                <w:szCs w:val="18"/>
              </w:rPr>
              <w:t>Hoehn &amp; Yahr</w:t>
            </w:r>
            <w:r w:rsidR="007F530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2694" w:type="dxa"/>
            <w:shd w:val="clear" w:color="auto" w:fill="auto"/>
          </w:tcPr>
          <w:p w14:paraId="1F814208" w14:textId="08FC1317" w:rsidR="00433CE1" w:rsidRDefault="0009042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62 (-10.078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9.401)</w:t>
            </w:r>
          </w:p>
        </w:tc>
        <w:tc>
          <w:tcPr>
            <w:tcW w:w="1559" w:type="dxa"/>
            <w:shd w:val="clear" w:color="auto" w:fill="auto"/>
          </w:tcPr>
          <w:p w14:paraId="3CCF0206" w14:textId="29E72C78" w:rsidR="00433CE1" w:rsidRDefault="0009042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1</w:t>
            </w:r>
          </w:p>
        </w:tc>
        <w:tc>
          <w:tcPr>
            <w:tcW w:w="1136" w:type="dxa"/>
          </w:tcPr>
          <w:p w14:paraId="6C8D8734" w14:textId="1A076CCC" w:rsidR="00433CE1" w:rsidRDefault="0009042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0</w:t>
            </w:r>
          </w:p>
        </w:tc>
      </w:tr>
      <w:tr w:rsidR="00433CE1" w:rsidRPr="008D6F8C" w14:paraId="72E59E1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68A2B4" w14:textId="6B566330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 of surgery</w:t>
            </w:r>
          </w:p>
        </w:tc>
        <w:tc>
          <w:tcPr>
            <w:tcW w:w="2694" w:type="dxa"/>
            <w:shd w:val="clear" w:color="auto" w:fill="auto"/>
          </w:tcPr>
          <w:p w14:paraId="4188EE12" w14:textId="28802FD0" w:rsidR="00433CE1" w:rsidRDefault="0009042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607 (-6.046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832)</w:t>
            </w:r>
          </w:p>
        </w:tc>
        <w:tc>
          <w:tcPr>
            <w:tcW w:w="1559" w:type="dxa"/>
            <w:shd w:val="clear" w:color="auto" w:fill="auto"/>
          </w:tcPr>
          <w:p w14:paraId="3D2212CA" w14:textId="630A8B0F" w:rsidR="00433CE1" w:rsidRDefault="0009042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04</w:t>
            </w:r>
          </w:p>
        </w:tc>
        <w:tc>
          <w:tcPr>
            <w:tcW w:w="1136" w:type="dxa"/>
          </w:tcPr>
          <w:p w14:paraId="5F379896" w14:textId="74E2C3A5" w:rsidR="00433CE1" w:rsidRDefault="0009042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0</w:t>
            </w:r>
          </w:p>
        </w:tc>
      </w:tr>
      <w:tr w:rsidR="00433CE1" w:rsidRPr="008D6F8C" w14:paraId="2EFD7BC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853D06C" w14:textId="350FD824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B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ufacture</w:t>
            </w:r>
          </w:p>
        </w:tc>
        <w:tc>
          <w:tcPr>
            <w:tcW w:w="2694" w:type="dxa"/>
            <w:shd w:val="clear" w:color="auto" w:fill="auto"/>
          </w:tcPr>
          <w:p w14:paraId="5CDEB6F8" w14:textId="0294C014" w:rsidR="00433CE1" w:rsidRDefault="00EF33B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09 (-7.599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6.216)</w:t>
            </w:r>
          </w:p>
        </w:tc>
        <w:tc>
          <w:tcPr>
            <w:tcW w:w="1559" w:type="dxa"/>
            <w:shd w:val="clear" w:color="auto" w:fill="auto"/>
          </w:tcPr>
          <w:p w14:paraId="671E2C0C" w14:textId="0DA9A132" w:rsidR="00433CE1" w:rsidRDefault="00EF33B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4</w:t>
            </w:r>
          </w:p>
        </w:tc>
        <w:tc>
          <w:tcPr>
            <w:tcW w:w="1136" w:type="dxa"/>
          </w:tcPr>
          <w:p w14:paraId="0B8CAE0A" w14:textId="18B8EFC8" w:rsidR="00433CE1" w:rsidRDefault="00EF33B9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0</w:t>
            </w:r>
          </w:p>
        </w:tc>
      </w:tr>
      <w:tr w:rsidR="00433CE1" w:rsidRPr="008D6F8C" w14:paraId="2CD537A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E26AF26" w14:textId="21F0DDF8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)</w:t>
            </w:r>
          </w:p>
        </w:tc>
        <w:tc>
          <w:tcPr>
            <w:tcW w:w="2694" w:type="dxa"/>
            <w:shd w:val="clear" w:color="auto" w:fill="auto"/>
          </w:tcPr>
          <w:p w14:paraId="68105652" w14:textId="5B9D42AA" w:rsidR="00433CE1" w:rsidRDefault="0040611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0 (-0.173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853)</w:t>
            </w:r>
          </w:p>
        </w:tc>
        <w:tc>
          <w:tcPr>
            <w:tcW w:w="1559" w:type="dxa"/>
            <w:shd w:val="clear" w:color="auto" w:fill="auto"/>
          </w:tcPr>
          <w:p w14:paraId="55CC6C58" w14:textId="7E93AF70" w:rsidR="00433CE1" w:rsidRDefault="0040611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9</w:t>
            </w:r>
          </w:p>
        </w:tc>
        <w:tc>
          <w:tcPr>
            <w:tcW w:w="1136" w:type="dxa"/>
          </w:tcPr>
          <w:p w14:paraId="1E653CAB" w14:textId="0C3D4208" w:rsidR="00433CE1" w:rsidRDefault="0040611C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9</w:t>
            </w:r>
          </w:p>
        </w:tc>
      </w:tr>
      <w:tr w:rsidR="00433CE1" w:rsidRPr="008D6F8C" w14:paraId="68109B0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A19DEF6" w14:textId="308042D2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)</w:t>
            </w:r>
          </w:p>
        </w:tc>
        <w:tc>
          <w:tcPr>
            <w:tcW w:w="2694" w:type="dxa"/>
            <w:shd w:val="clear" w:color="auto" w:fill="auto"/>
          </w:tcPr>
          <w:p w14:paraId="71E060C9" w14:textId="6FAB8BB5" w:rsidR="00433CE1" w:rsidRDefault="00C8713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75 (-0.540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490)</w:t>
            </w:r>
          </w:p>
        </w:tc>
        <w:tc>
          <w:tcPr>
            <w:tcW w:w="1559" w:type="dxa"/>
            <w:shd w:val="clear" w:color="auto" w:fill="auto"/>
          </w:tcPr>
          <w:p w14:paraId="47EE066A" w14:textId="75929285" w:rsidR="00433CE1" w:rsidRDefault="00C8713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5</w:t>
            </w:r>
          </w:p>
        </w:tc>
        <w:tc>
          <w:tcPr>
            <w:tcW w:w="1136" w:type="dxa"/>
          </w:tcPr>
          <w:p w14:paraId="1178F30B" w14:textId="01300C07" w:rsidR="00433CE1" w:rsidRDefault="00C8713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1</w:t>
            </w:r>
          </w:p>
        </w:tc>
      </w:tr>
      <w:tr w:rsidR="00433CE1" w:rsidRPr="008D6F8C" w14:paraId="2058382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9A8D8A5" w14:textId="733FCA27" w:rsidR="00433CE1" w:rsidRDefault="00640A8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dopa responsiveness</w:t>
            </w:r>
          </w:p>
        </w:tc>
        <w:tc>
          <w:tcPr>
            <w:tcW w:w="2694" w:type="dxa"/>
            <w:shd w:val="clear" w:color="auto" w:fill="auto"/>
          </w:tcPr>
          <w:p w14:paraId="0A8A6DFE" w14:textId="7332AB67" w:rsidR="00433CE1" w:rsidRDefault="000E5560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31 (-0.150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012)</w:t>
            </w:r>
          </w:p>
        </w:tc>
        <w:tc>
          <w:tcPr>
            <w:tcW w:w="1559" w:type="dxa"/>
            <w:shd w:val="clear" w:color="auto" w:fill="auto"/>
          </w:tcPr>
          <w:p w14:paraId="7BAA6091" w14:textId="338C5E46" w:rsidR="00433CE1" w:rsidRDefault="000E5560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1</w:t>
            </w:r>
          </w:p>
        </w:tc>
        <w:tc>
          <w:tcPr>
            <w:tcW w:w="1136" w:type="dxa"/>
          </w:tcPr>
          <w:p w14:paraId="52479CD3" w14:textId="6CAB4A52" w:rsidR="00433CE1" w:rsidRDefault="000E5560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2</w:t>
            </w:r>
          </w:p>
        </w:tc>
      </w:tr>
      <w:tr w:rsidR="00433CE1" w:rsidRPr="008D6F8C" w14:paraId="3979A32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6B6F64C" w14:textId="0D8C904A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</w:p>
        </w:tc>
        <w:tc>
          <w:tcPr>
            <w:tcW w:w="2694" w:type="dxa"/>
            <w:shd w:val="clear" w:color="auto" w:fill="auto"/>
          </w:tcPr>
          <w:p w14:paraId="451B493E" w14:textId="1D815582" w:rsidR="00433CE1" w:rsidRDefault="00EE052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4 (-0.918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906)</w:t>
            </w:r>
          </w:p>
        </w:tc>
        <w:tc>
          <w:tcPr>
            <w:tcW w:w="1559" w:type="dxa"/>
            <w:shd w:val="clear" w:color="auto" w:fill="auto"/>
          </w:tcPr>
          <w:p w14:paraId="42D5980E" w14:textId="4DD222BD" w:rsidR="00433CE1" w:rsidRDefault="00EE052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1</w:t>
            </w:r>
          </w:p>
        </w:tc>
        <w:tc>
          <w:tcPr>
            <w:tcW w:w="1136" w:type="dxa"/>
          </w:tcPr>
          <w:p w14:paraId="17372456" w14:textId="334F75A1" w:rsidR="00433CE1" w:rsidRDefault="00EE052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5</w:t>
            </w:r>
          </w:p>
        </w:tc>
      </w:tr>
      <w:tr w:rsidR="00433CE1" w:rsidRPr="008D6F8C" w14:paraId="1FF636EE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4858413" w14:textId="648828E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14:paraId="0E72440C" w14:textId="4FB9A9E3" w:rsidR="00433CE1" w:rsidRDefault="00DA167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736 (-4.031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60)</w:t>
            </w:r>
          </w:p>
        </w:tc>
        <w:tc>
          <w:tcPr>
            <w:tcW w:w="1559" w:type="dxa"/>
            <w:shd w:val="clear" w:color="auto" w:fill="auto"/>
          </w:tcPr>
          <w:p w14:paraId="50A93063" w14:textId="4E1BE15B" w:rsidR="00433CE1" w:rsidRDefault="00DA167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14</w:t>
            </w:r>
          </w:p>
        </w:tc>
        <w:tc>
          <w:tcPr>
            <w:tcW w:w="1136" w:type="dxa"/>
          </w:tcPr>
          <w:p w14:paraId="05B2305E" w14:textId="7A554D95" w:rsidR="00433CE1" w:rsidRDefault="00DA1673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5</w:t>
            </w:r>
          </w:p>
        </w:tc>
      </w:tr>
      <w:tr w:rsidR="00433CE1" w:rsidRPr="008D6F8C" w14:paraId="2EC9684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BF92584" w14:textId="15700D65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</w:p>
        </w:tc>
        <w:tc>
          <w:tcPr>
            <w:tcW w:w="2694" w:type="dxa"/>
            <w:shd w:val="clear" w:color="auto" w:fill="auto"/>
          </w:tcPr>
          <w:p w14:paraId="43429D55" w14:textId="32F109C0" w:rsidR="00433CE1" w:rsidRDefault="0002425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3</w:t>
            </w:r>
            <w:r w:rsidR="00ED1D7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07</w:t>
            </w:r>
            <w:r w:rsidR="00ED1D7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0</w:t>
            </w:r>
            <w:r w:rsidR="00ED1D7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D9AA543" w14:textId="1D07F87E" w:rsidR="00433CE1" w:rsidRDefault="0002425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</w:t>
            </w:r>
            <w:r w:rsidR="00ED1D73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136" w:type="dxa"/>
          </w:tcPr>
          <w:p w14:paraId="60C2DDF2" w14:textId="2F7CCAC6" w:rsidR="00433CE1" w:rsidRDefault="0002425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ED1D73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</w:tr>
      <w:tr w:rsidR="00433CE1" w:rsidRPr="008D6F8C" w14:paraId="64FCC61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8B7677F" w14:textId="173B2724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off time</w:t>
            </w:r>
          </w:p>
        </w:tc>
        <w:tc>
          <w:tcPr>
            <w:tcW w:w="2694" w:type="dxa"/>
            <w:shd w:val="clear" w:color="auto" w:fill="auto"/>
          </w:tcPr>
          <w:p w14:paraId="5E25E7B5" w14:textId="4CCD740D" w:rsidR="00433CE1" w:rsidRDefault="0010467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126 (-9.539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287)</w:t>
            </w:r>
          </w:p>
        </w:tc>
        <w:tc>
          <w:tcPr>
            <w:tcW w:w="1559" w:type="dxa"/>
            <w:shd w:val="clear" w:color="auto" w:fill="auto"/>
          </w:tcPr>
          <w:p w14:paraId="6F36F274" w14:textId="45358933" w:rsidR="00433CE1" w:rsidRDefault="0010467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60</w:t>
            </w:r>
          </w:p>
        </w:tc>
        <w:tc>
          <w:tcPr>
            <w:tcW w:w="1136" w:type="dxa"/>
          </w:tcPr>
          <w:p w14:paraId="2A0034F8" w14:textId="37CE4419" w:rsidR="00433CE1" w:rsidRDefault="0010467E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30</w:t>
            </w:r>
          </w:p>
        </w:tc>
      </w:tr>
      <w:tr w:rsidR="00433CE1" w:rsidRPr="008D6F8C" w14:paraId="12AAA43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1E8737D" w14:textId="59A33AAB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dyskinesia time</w:t>
            </w:r>
          </w:p>
        </w:tc>
        <w:tc>
          <w:tcPr>
            <w:tcW w:w="2694" w:type="dxa"/>
            <w:shd w:val="clear" w:color="auto" w:fill="auto"/>
          </w:tcPr>
          <w:p w14:paraId="4E1E4858" w14:textId="2899632D" w:rsidR="00433CE1" w:rsidRDefault="00AC2AA5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79 (-1.218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.176)</w:t>
            </w:r>
          </w:p>
        </w:tc>
        <w:tc>
          <w:tcPr>
            <w:tcW w:w="1559" w:type="dxa"/>
            <w:shd w:val="clear" w:color="auto" w:fill="auto"/>
          </w:tcPr>
          <w:p w14:paraId="7ACA27B0" w14:textId="037804E3" w:rsidR="00433CE1" w:rsidRDefault="00AC2AA5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2</w:t>
            </w:r>
          </w:p>
        </w:tc>
        <w:tc>
          <w:tcPr>
            <w:tcW w:w="1136" w:type="dxa"/>
          </w:tcPr>
          <w:p w14:paraId="38619555" w14:textId="567B15BE" w:rsidR="00433CE1" w:rsidRDefault="00AC2AA5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1</w:t>
            </w:r>
          </w:p>
        </w:tc>
      </w:tr>
      <w:tr w:rsidR="00433CE1" w:rsidRPr="008D6F8C" w14:paraId="576B033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E462839" w14:textId="6496AD88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</w:p>
        </w:tc>
        <w:tc>
          <w:tcPr>
            <w:tcW w:w="2694" w:type="dxa"/>
            <w:shd w:val="clear" w:color="auto" w:fill="auto"/>
          </w:tcPr>
          <w:p w14:paraId="0978BC73" w14:textId="54F7853B" w:rsidR="00433CE1" w:rsidRDefault="00AC2AA5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514 (-3.468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40)</w:t>
            </w:r>
          </w:p>
        </w:tc>
        <w:tc>
          <w:tcPr>
            <w:tcW w:w="1559" w:type="dxa"/>
            <w:shd w:val="clear" w:color="auto" w:fill="auto"/>
          </w:tcPr>
          <w:p w14:paraId="77E2322F" w14:textId="3486E77A" w:rsidR="00433CE1" w:rsidRDefault="00AC2AA5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19</w:t>
            </w:r>
          </w:p>
        </w:tc>
        <w:tc>
          <w:tcPr>
            <w:tcW w:w="1136" w:type="dxa"/>
          </w:tcPr>
          <w:p w14:paraId="3BAC2DEF" w14:textId="4EC32DE1" w:rsidR="00433CE1" w:rsidRDefault="00AC2AA5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</w:p>
        </w:tc>
      </w:tr>
      <w:tr w:rsidR="00433CE1" w:rsidRPr="008D6F8C" w14:paraId="4C955FF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469ECAE" w14:textId="038C3824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D</w:t>
            </w:r>
          </w:p>
        </w:tc>
        <w:tc>
          <w:tcPr>
            <w:tcW w:w="2694" w:type="dxa"/>
            <w:shd w:val="clear" w:color="auto" w:fill="auto"/>
          </w:tcPr>
          <w:p w14:paraId="74878411" w14:textId="5AF3401D" w:rsidR="00433CE1" w:rsidRDefault="0002425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866 (-3.255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2.477)</w:t>
            </w:r>
          </w:p>
        </w:tc>
        <w:tc>
          <w:tcPr>
            <w:tcW w:w="1559" w:type="dxa"/>
            <w:shd w:val="clear" w:color="auto" w:fill="auto"/>
          </w:tcPr>
          <w:p w14:paraId="0DE26FF9" w14:textId="4EB9DF51" w:rsidR="00433CE1" w:rsidRDefault="0002425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77</w:t>
            </w:r>
          </w:p>
        </w:tc>
        <w:tc>
          <w:tcPr>
            <w:tcW w:w="1136" w:type="dxa"/>
          </w:tcPr>
          <w:p w14:paraId="42EE573C" w14:textId="36A58D95" w:rsidR="00433CE1" w:rsidRDefault="00024258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433CE1" w:rsidRPr="008D6F8C" w14:paraId="60BD756E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933B6C6" w14:textId="582928E1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694" w:type="dxa"/>
            <w:shd w:val="clear" w:color="auto" w:fill="auto"/>
          </w:tcPr>
          <w:p w14:paraId="5988BC41" w14:textId="3EB2CB26" w:rsidR="00433CE1" w:rsidRDefault="001A632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0 (-0.448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768)</w:t>
            </w:r>
          </w:p>
        </w:tc>
        <w:tc>
          <w:tcPr>
            <w:tcW w:w="1559" w:type="dxa"/>
            <w:shd w:val="clear" w:color="auto" w:fill="auto"/>
          </w:tcPr>
          <w:p w14:paraId="6DAAF7AE" w14:textId="3AE7E159" w:rsidR="00433CE1" w:rsidRDefault="001A632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0</w:t>
            </w:r>
          </w:p>
        </w:tc>
        <w:tc>
          <w:tcPr>
            <w:tcW w:w="1136" w:type="dxa"/>
          </w:tcPr>
          <w:p w14:paraId="52ECC7E5" w14:textId="629BBC7F" w:rsidR="00433CE1" w:rsidRDefault="001A632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7</w:t>
            </w:r>
          </w:p>
        </w:tc>
      </w:tr>
      <w:tr w:rsidR="00433CE1" w:rsidRPr="008D6F8C" w14:paraId="161B7DE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01FB7F3" w14:textId="5102E0C4" w:rsidR="00433CE1" w:rsidRPr="001773F3" w:rsidRDefault="00193BA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  <w:r w:rsidR="004F46F1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40CF09A3" w14:textId="600C75E3" w:rsidR="00433CE1" w:rsidRDefault="003F526F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A6326">
              <w:rPr>
                <w:rFonts w:ascii="Times New Roman" w:hAnsi="Times New Roman" w:cs="Times New Roman" w:hint="eastAsia"/>
                <w:sz w:val="18"/>
                <w:szCs w:val="18"/>
              </w:rPr>
              <w:t>0.896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06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214</w:t>
            </w:r>
            <w:r w:rsidR="001A632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1B192DF" w14:textId="4BFFC4F4" w:rsidR="00433CE1" w:rsidRDefault="003F526F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A6326">
              <w:rPr>
                <w:rFonts w:ascii="Times New Roman" w:hAnsi="Times New Roman" w:cs="Times New Roman" w:hint="eastAsia"/>
                <w:sz w:val="18"/>
                <w:szCs w:val="18"/>
              </w:rPr>
              <w:t>0.122</w:t>
            </w:r>
          </w:p>
        </w:tc>
        <w:tc>
          <w:tcPr>
            <w:tcW w:w="1136" w:type="dxa"/>
          </w:tcPr>
          <w:p w14:paraId="745C5AFC" w14:textId="6458B672" w:rsidR="00433CE1" w:rsidRDefault="001A632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7</w:t>
            </w:r>
          </w:p>
        </w:tc>
      </w:tr>
      <w:tr w:rsidR="00433CE1" w:rsidRPr="008D6F8C" w14:paraId="7CD6B98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32AC803" w14:textId="35B5E5CB" w:rsidR="00433CE1" w:rsidRPr="001773F3" w:rsidRDefault="00193BAD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433CE1"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  <w:r w:rsidR="004F46F1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2B18493C" w14:textId="5C384B96" w:rsidR="00433CE1" w:rsidRDefault="003F526F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A6326">
              <w:rPr>
                <w:rFonts w:ascii="Times New Roman" w:hAnsi="Times New Roman" w:cs="Times New Roman" w:hint="eastAsia"/>
                <w:sz w:val="18"/>
                <w:szCs w:val="18"/>
              </w:rPr>
              <w:t>0.708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75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058</w:t>
            </w:r>
            <w:r w:rsidR="001A632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DBE4DCC" w14:textId="0F244A84" w:rsidR="00433CE1" w:rsidRDefault="003F526F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1A6326"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  <w:tc>
          <w:tcPr>
            <w:tcW w:w="1136" w:type="dxa"/>
          </w:tcPr>
          <w:p w14:paraId="68BB847E" w14:textId="5C1176DE" w:rsidR="00433CE1" w:rsidRDefault="001A632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24</w:t>
            </w:r>
          </w:p>
        </w:tc>
      </w:tr>
      <w:tr w:rsidR="00433CE1" w:rsidRPr="008D6F8C" w14:paraId="2993ED64" w14:textId="77777777" w:rsidTr="00433CE1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8D4C9" w14:textId="5982BC62" w:rsidR="00433CE1" w:rsidRPr="001773F3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</w:p>
        </w:tc>
        <w:tc>
          <w:tcPr>
            <w:tcW w:w="2694" w:type="dxa"/>
            <w:shd w:val="clear" w:color="auto" w:fill="auto"/>
          </w:tcPr>
          <w:p w14:paraId="735BC9B5" w14:textId="23A82227" w:rsidR="00433CE1" w:rsidRDefault="001A632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4 (-0.152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01)</w:t>
            </w:r>
          </w:p>
        </w:tc>
        <w:tc>
          <w:tcPr>
            <w:tcW w:w="1559" w:type="dxa"/>
            <w:shd w:val="clear" w:color="auto" w:fill="auto"/>
          </w:tcPr>
          <w:p w14:paraId="235610CD" w14:textId="0C46AA29" w:rsidR="00433CE1" w:rsidRDefault="001A632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3</w:t>
            </w:r>
          </w:p>
        </w:tc>
        <w:tc>
          <w:tcPr>
            <w:tcW w:w="1136" w:type="dxa"/>
          </w:tcPr>
          <w:p w14:paraId="37CF5F9D" w14:textId="6F5DA76F" w:rsidR="00433CE1" w:rsidRDefault="001A6326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2</w:t>
            </w:r>
          </w:p>
        </w:tc>
      </w:tr>
      <w:tr w:rsidR="00433CE1" w:rsidRPr="008D6F8C" w14:paraId="1C8455A3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E51141" w14:textId="1DF0B738" w:rsidR="00433CE1" w:rsidRDefault="0008572A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id PD duration</w:t>
            </w:r>
          </w:p>
        </w:tc>
        <w:tc>
          <w:tcPr>
            <w:tcW w:w="2694" w:type="dxa"/>
            <w:shd w:val="clear" w:color="auto" w:fill="auto"/>
          </w:tcPr>
          <w:p w14:paraId="0FB6871A" w14:textId="7777777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8699B61" w14:textId="7777777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367AB526" w14:textId="77777777" w:rsidR="00433CE1" w:rsidRDefault="00433CE1" w:rsidP="00E76E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3CE1" w:rsidRPr="008D6F8C" w14:paraId="38026BFA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9210D" w14:textId="77FFBDD8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694" w:type="dxa"/>
            <w:shd w:val="clear" w:color="auto" w:fill="auto"/>
          </w:tcPr>
          <w:p w14:paraId="4304B8F1" w14:textId="34A882AD" w:rsidR="00433CE1" w:rsidRDefault="00124B87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56 (-7.347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.836)</w:t>
            </w:r>
          </w:p>
        </w:tc>
        <w:tc>
          <w:tcPr>
            <w:tcW w:w="1559" w:type="dxa"/>
            <w:shd w:val="clear" w:color="auto" w:fill="auto"/>
          </w:tcPr>
          <w:p w14:paraId="2737BDDC" w14:textId="7095B1BA" w:rsidR="00433CE1" w:rsidRDefault="00124B87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2</w:t>
            </w:r>
          </w:p>
        </w:tc>
        <w:tc>
          <w:tcPr>
            <w:tcW w:w="1136" w:type="dxa"/>
          </w:tcPr>
          <w:p w14:paraId="207B5F44" w14:textId="6FACDC9E" w:rsidR="00433CE1" w:rsidRDefault="00124B87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2</w:t>
            </w:r>
          </w:p>
        </w:tc>
      </w:tr>
      <w:tr w:rsidR="00433CE1" w:rsidRPr="008D6F8C" w14:paraId="68A2D782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6E2DBC" w14:textId="2922F40B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surgery</w:t>
            </w:r>
          </w:p>
        </w:tc>
        <w:tc>
          <w:tcPr>
            <w:tcW w:w="2694" w:type="dxa"/>
            <w:shd w:val="clear" w:color="auto" w:fill="auto"/>
          </w:tcPr>
          <w:p w14:paraId="65DF422A" w14:textId="771FFAA9" w:rsidR="00433CE1" w:rsidRDefault="00124B87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9 (-0.082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20)</w:t>
            </w:r>
          </w:p>
        </w:tc>
        <w:tc>
          <w:tcPr>
            <w:tcW w:w="1559" w:type="dxa"/>
            <w:shd w:val="clear" w:color="auto" w:fill="auto"/>
          </w:tcPr>
          <w:p w14:paraId="40FA2D7C" w14:textId="2D7CFBB2" w:rsidR="00433CE1" w:rsidRDefault="00124B87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8</w:t>
            </w:r>
          </w:p>
        </w:tc>
        <w:tc>
          <w:tcPr>
            <w:tcW w:w="1136" w:type="dxa"/>
          </w:tcPr>
          <w:p w14:paraId="58AFBAEC" w14:textId="018FAFD0" w:rsidR="00433CE1" w:rsidRDefault="00124B87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2</w:t>
            </w:r>
          </w:p>
        </w:tc>
      </w:tr>
      <w:tr w:rsidR="00433CE1" w:rsidRPr="008D6F8C" w14:paraId="3B739C2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18A28E3" w14:textId="50345BE3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 duration</w:t>
            </w:r>
          </w:p>
        </w:tc>
        <w:tc>
          <w:tcPr>
            <w:tcW w:w="2694" w:type="dxa"/>
            <w:shd w:val="clear" w:color="auto" w:fill="auto"/>
          </w:tcPr>
          <w:p w14:paraId="588ADA35" w14:textId="4F3AD0EB" w:rsidR="00433CE1" w:rsidRDefault="00E7793D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122 (-3.643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99)</w:t>
            </w:r>
          </w:p>
        </w:tc>
        <w:tc>
          <w:tcPr>
            <w:tcW w:w="1559" w:type="dxa"/>
            <w:shd w:val="clear" w:color="auto" w:fill="auto"/>
          </w:tcPr>
          <w:p w14:paraId="61E1FC1E" w14:textId="2A60EA0B" w:rsidR="00433CE1" w:rsidRDefault="00E7793D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5</w:t>
            </w:r>
          </w:p>
        </w:tc>
        <w:tc>
          <w:tcPr>
            <w:tcW w:w="1136" w:type="dxa"/>
          </w:tcPr>
          <w:p w14:paraId="3591F513" w14:textId="2FD48CDE" w:rsidR="00433CE1" w:rsidRDefault="00E7793D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82</w:t>
            </w:r>
          </w:p>
        </w:tc>
      </w:tr>
      <w:tr w:rsidR="00433CE1" w:rsidRPr="008D6F8C" w14:paraId="7652ED8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058018E" w14:textId="7720E6B3" w:rsidR="00433CE1" w:rsidRDefault="00433CE1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onset</w:t>
            </w:r>
          </w:p>
        </w:tc>
        <w:tc>
          <w:tcPr>
            <w:tcW w:w="2694" w:type="dxa"/>
            <w:shd w:val="clear" w:color="auto" w:fill="auto"/>
          </w:tcPr>
          <w:p w14:paraId="30B9099B" w14:textId="702FF661" w:rsidR="00433CE1" w:rsidRDefault="00E7793D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2 (-0.077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21)</w:t>
            </w:r>
          </w:p>
        </w:tc>
        <w:tc>
          <w:tcPr>
            <w:tcW w:w="1559" w:type="dxa"/>
            <w:shd w:val="clear" w:color="auto" w:fill="auto"/>
          </w:tcPr>
          <w:p w14:paraId="45B2510E" w14:textId="49A3775D" w:rsidR="00433CE1" w:rsidRDefault="00E7793D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9</w:t>
            </w:r>
          </w:p>
        </w:tc>
        <w:tc>
          <w:tcPr>
            <w:tcW w:w="1136" w:type="dxa"/>
          </w:tcPr>
          <w:p w14:paraId="64DC6671" w14:textId="1AD9CA94" w:rsidR="00433CE1" w:rsidRDefault="00E7793D" w:rsidP="001A7C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6</w:t>
            </w:r>
          </w:p>
        </w:tc>
      </w:tr>
      <w:tr w:rsidR="00433CE1" w:rsidRPr="008D6F8C" w14:paraId="21B35883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CE3A544" w14:textId="72CB16B9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onset PD</w:t>
            </w:r>
          </w:p>
        </w:tc>
        <w:tc>
          <w:tcPr>
            <w:tcW w:w="2694" w:type="dxa"/>
            <w:shd w:val="clear" w:color="auto" w:fill="auto"/>
          </w:tcPr>
          <w:p w14:paraId="43364C9A" w14:textId="11701A99" w:rsidR="00433CE1" w:rsidRDefault="00E7793D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719 (-13.174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.737)</w:t>
            </w:r>
          </w:p>
        </w:tc>
        <w:tc>
          <w:tcPr>
            <w:tcW w:w="1559" w:type="dxa"/>
            <w:shd w:val="clear" w:color="auto" w:fill="auto"/>
          </w:tcPr>
          <w:p w14:paraId="152594E0" w14:textId="39FE2910" w:rsidR="00433CE1" w:rsidRDefault="00E7793D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5</w:t>
            </w:r>
          </w:p>
        </w:tc>
        <w:tc>
          <w:tcPr>
            <w:tcW w:w="1136" w:type="dxa"/>
          </w:tcPr>
          <w:p w14:paraId="5DCD228D" w14:textId="39A7710B" w:rsidR="00433CE1" w:rsidRDefault="00E7793D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8</w:t>
            </w:r>
          </w:p>
        </w:tc>
      </w:tr>
      <w:tr w:rsidR="00433CE1" w:rsidRPr="008D6F8C" w14:paraId="739B5F4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D0B5586" w14:textId="41FAADEE" w:rsidR="00433CE1" w:rsidRDefault="00433CE1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d</w:t>
            </w: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</w:p>
        </w:tc>
        <w:tc>
          <w:tcPr>
            <w:tcW w:w="2694" w:type="dxa"/>
            <w:shd w:val="clear" w:color="auto" w:fill="auto"/>
          </w:tcPr>
          <w:p w14:paraId="0A82ED51" w14:textId="1D16E15D" w:rsidR="00433CE1" w:rsidRDefault="00D61B96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431 (-7.252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2.115)</w:t>
            </w:r>
          </w:p>
        </w:tc>
        <w:tc>
          <w:tcPr>
            <w:tcW w:w="1559" w:type="dxa"/>
            <w:shd w:val="clear" w:color="auto" w:fill="auto"/>
          </w:tcPr>
          <w:p w14:paraId="5BD6F60B" w14:textId="258801D4" w:rsidR="00433CE1" w:rsidRDefault="00D61B96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1</w:t>
            </w:r>
          </w:p>
        </w:tc>
        <w:tc>
          <w:tcPr>
            <w:tcW w:w="1136" w:type="dxa"/>
          </w:tcPr>
          <w:p w14:paraId="60A9F7FC" w14:textId="5E05F880" w:rsidR="00433CE1" w:rsidRDefault="00D61B96" w:rsidP="00055A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0</w:t>
            </w:r>
          </w:p>
        </w:tc>
      </w:tr>
      <w:tr w:rsidR="007A43F2" w:rsidRPr="008D6F8C" w14:paraId="570E206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836F6F0" w14:textId="0FD9B7EC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73F3">
              <w:rPr>
                <w:rFonts w:ascii="Times New Roman" w:hAnsi="Times New Roman" w:cs="Times New Roman"/>
                <w:sz w:val="18"/>
                <w:szCs w:val="18"/>
              </w:rPr>
              <w:t>Hoehn &amp; Yah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2694" w:type="dxa"/>
            <w:shd w:val="clear" w:color="auto" w:fill="auto"/>
          </w:tcPr>
          <w:p w14:paraId="77268570" w14:textId="02827696" w:rsidR="007A43F2" w:rsidRDefault="00752FA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4.220 (-9.772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33)</w:t>
            </w:r>
          </w:p>
        </w:tc>
        <w:tc>
          <w:tcPr>
            <w:tcW w:w="1559" w:type="dxa"/>
            <w:shd w:val="clear" w:color="auto" w:fill="auto"/>
          </w:tcPr>
          <w:p w14:paraId="1BDA14A6" w14:textId="5329B7E6" w:rsidR="007A43F2" w:rsidRDefault="00752FA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77</w:t>
            </w:r>
          </w:p>
        </w:tc>
        <w:tc>
          <w:tcPr>
            <w:tcW w:w="1136" w:type="dxa"/>
          </w:tcPr>
          <w:p w14:paraId="1856DAA1" w14:textId="2B2C8EBC" w:rsidR="007A43F2" w:rsidRDefault="00752FA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6</w:t>
            </w:r>
          </w:p>
        </w:tc>
      </w:tr>
      <w:tr w:rsidR="007A43F2" w:rsidRPr="008D6F8C" w14:paraId="6AF3DBB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E0C53B0" w14:textId="0405E24D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 of surgery</w:t>
            </w:r>
          </w:p>
        </w:tc>
        <w:tc>
          <w:tcPr>
            <w:tcW w:w="2694" w:type="dxa"/>
            <w:shd w:val="clear" w:color="auto" w:fill="auto"/>
          </w:tcPr>
          <w:p w14:paraId="26283EC1" w14:textId="00319D6E" w:rsidR="007A43F2" w:rsidRDefault="00481913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467 (-2.065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31)</w:t>
            </w:r>
          </w:p>
        </w:tc>
        <w:tc>
          <w:tcPr>
            <w:tcW w:w="1559" w:type="dxa"/>
            <w:shd w:val="clear" w:color="auto" w:fill="auto"/>
          </w:tcPr>
          <w:p w14:paraId="70FC347F" w14:textId="34F64443" w:rsidR="007A43F2" w:rsidRDefault="00481913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30</w:t>
            </w:r>
          </w:p>
        </w:tc>
        <w:tc>
          <w:tcPr>
            <w:tcW w:w="1136" w:type="dxa"/>
          </w:tcPr>
          <w:p w14:paraId="1676E9CB" w14:textId="1B12628D" w:rsidR="007A43F2" w:rsidRDefault="00481913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66</w:t>
            </w:r>
          </w:p>
        </w:tc>
      </w:tr>
      <w:tr w:rsidR="007A43F2" w:rsidRPr="008D6F8C" w14:paraId="3B555F29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B64D096" w14:textId="70C75C8A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B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nufacture</w:t>
            </w:r>
          </w:p>
        </w:tc>
        <w:tc>
          <w:tcPr>
            <w:tcW w:w="2694" w:type="dxa"/>
            <w:shd w:val="clear" w:color="auto" w:fill="auto"/>
          </w:tcPr>
          <w:p w14:paraId="0032ADCE" w14:textId="36B9B967" w:rsidR="007A43F2" w:rsidRDefault="0054419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65 (-2.865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.195)</w:t>
            </w:r>
          </w:p>
        </w:tc>
        <w:tc>
          <w:tcPr>
            <w:tcW w:w="1559" w:type="dxa"/>
            <w:shd w:val="clear" w:color="auto" w:fill="auto"/>
          </w:tcPr>
          <w:p w14:paraId="33425C2D" w14:textId="27993C23" w:rsidR="007A43F2" w:rsidRDefault="0054419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9</w:t>
            </w:r>
          </w:p>
        </w:tc>
        <w:tc>
          <w:tcPr>
            <w:tcW w:w="1136" w:type="dxa"/>
          </w:tcPr>
          <w:p w14:paraId="13D707DD" w14:textId="5A9AD28C" w:rsidR="007A43F2" w:rsidRDefault="0054419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70</w:t>
            </w:r>
          </w:p>
        </w:tc>
      </w:tr>
      <w:tr w:rsidR="007A43F2" w:rsidRPr="008D6F8C" w14:paraId="0E0EB5E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5F57ED7" w14:textId="2B361FA8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)</w:t>
            </w:r>
          </w:p>
        </w:tc>
        <w:tc>
          <w:tcPr>
            <w:tcW w:w="2694" w:type="dxa"/>
            <w:shd w:val="clear" w:color="auto" w:fill="auto"/>
          </w:tcPr>
          <w:p w14:paraId="44498077" w14:textId="417AD814" w:rsidR="007A43F2" w:rsidRDefault="000B7AC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8 (-0.079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34)</w:t>
            </w:r>
          </w:p>
        </w:tc>
        <w:tc>
          <w:tcPr>
            <w:tcW w:w="1559" w:type="dxa"/>
            <w:shd w:val="clear" w:color="auto" w:fill="auto"/>
          </w:tcPr>
          <w:p w14:paraId="52D226E7" w14:textId="236E20E5" w:rsidR="007A43F2" w:rsidRDefault="000B7AC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3</w:t>
            </w:r>
          </w:p>
        </w:tc>
        <w:tc>
          <w:tcPr>
            <w:tcW w:w="1136" w:type="dxa"/>
          </w:tcPr>
          <w:p w14:paraId="632B454E" w14:textId="2536E6D3" w:rsidR="007A43F2" w:rsidRDefault="000B7AC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5</w:t>
            </w:r>
          </w:p>
        </w:tc>
      </w:tr>
      <w:tr w:rsidR="007A43F2" w:rsidRPr="008D6F8C" w14:paraId="7FB70B2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AA512D3" w14:textId="56693DE1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)</w:t>
            </w:r>
          </w:p>
        </w:tc>
        <w:tc>
          <w:tcPr>
            <w:tcW w:w="2694" w:type="dxa"/>
            <w:shd w:val="clear" w:color="auto" w:fill="auto"/>
          </w:tcPr>
          <w:p w14:paraId="6052187E" w14:textId="0E501AD6" w:rsidR="007A43F2" w:rsidRDefault="000B7AC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5 (-0.236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45)</w:t>
            </w:r>
          </w:p>
        </w:tc>
        <w:tc>
          <w:tcPr>
            <w:tcW w:w="1559" w:type="dxa"/>
            <w:shd w:val="clear" w:color="auto" w:fill="auto"/>
          </w:tcPr>
          <w:p w14:paraId="48828CF0" w14:textId="674F7270" w:rsidR="007A43F2" w:rsidRDefault="000B7AC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1</w:t>
            </w:r>
          </w:p>
        </w:tc>
        <w:tc>
          <w:tcPr>
            <w:tcW w:w="1136" w:type="dxa"/>
          </w:tcPr>
          <w:p w14:paraId="5365B3FE" w14:textId="2DCDE803" w:rsidR="007A43F2" w:rsidRDefault="000B7AC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6</w:t>
            </w:r>
          </w:p>
        </w:tc>
      </w:tr>
      <w:tr w:rsidR="007A43F2" w:rsidRPr="008D6F8C" w14:paraId="43A655C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C38A3CD" w14:textId="06A012AE" w:rsidR="007A43F2" w:rsidRDefault="00640A8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dopa responsiveness</w:t>
            </w:r>
          </w:p>
        </w:tc>
        <w:tc>
          <w:tcPr>
            <w:tcW w:w="2694" w:type="dxa"/>
            <w:shd w:val="clear" w:color="auto" w:fill="auto"/>
          </w:tcPr>
          <w:p w14:paraId="3C7F1678" w14:textId="659ED1A9" w:rsidR="007A43F2" w:rsidRDefault="000B7AC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0 (-0.106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07)</w:t>
            </w:r>
          </w:p>
        </w:tc>
        <w:tc>
          <w:tcPr>
            <w:tcW w:w="1559" w:type="dxa"/>
            <w:shd w:val="clear" w:color="auto" w:fill="auto"/>
          </w:tcPr>
          <w:p w14:paraId="728DD394" w14:textId="73A3D124" w:rsidR="007A43F2" w:rsidRDefault="000B7AC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9</w:t>
            </w:r>
          </w:p>
        </w:tc>
        <w:tc>
          <w:tcPr>
            <w:tcW w:w="1136" w:type="dxa"/>
          </w:tcPr>
          <w:p w14:paraId="45FADABD" w14:textId="2AD06D66" w:rsidR="007A43F2" w:rsidRDefault="000B7AC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2</w:t>
            </w:r>
          </w:p>
        </w:tc>
      </w:tr>
      <w:tr w:rsidR="007A43F2" w:rsidRPr="008D6F8C" w14:paraId="0B64F000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04C9BFF" w14:textId="76680174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</w:p>
        </w:tc>
        <w:tc>
          <w:tcPr>
            <w:tcW w:w="2694" w:type="dxa"/>
            <w:shd w:val="clear" w:color="auto" w:fill="auto"/>
          </w:tcPr>
          <w:p w14:paraId="7FEB6789" w14:textId="1EA67EAF" w:rsidR="007A43F2" w:rsidRDefault="0018098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5 (-0.138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727)</w:t>
            </w:r>
          </w:p>
        </w:tc>
        <w:tc>
          <w:tcPr>
            <w:tcW w:w="1559" w:type="dxa"/>
            <w:shd w:val="clear" w:color="auto" w:fill="auto"/>
          </w:tcPr>
          <w:p w14:paraId="04EFECFB" w14:textId="00BA5785" w:rsidR="007A43F2" w:rsidRDefault="0018098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69</w:t>
            </w:r>
          </w:p>
        </w:tc>
        <w:tc>
          <w:tcPr>
            <w:tcW w:w="1136" w:type="dxa"/>
          </w:tcPr>
          <w:p w14:paraId="0363168E" w14:textId="6B9139CB" w:rsidR="007A43F2" w:rsidRDefault="0018098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1</w:t>
            </w:r>
          </w:p>
        </w:tc>
      </w:tr>
      <w:tr w:rsidR="007A43F2" w:rsidRPr="008D6F8C" w14:paraId="39A07AF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4ED022D" w14:textId="0F0CC484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14:paraId="56915EB1" w14:textId="3DA6E551" w:rsidR="007A43F2" w:rsidRDefault="0018098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2 (-8.258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0.243)</w:t>
            </w:r>
          </w:p>
        </w:tc>
        <w:tc>
          <w:tcPr>
            <w:tcW w:w="1559" w:type="dxa"/>
            <w:shd w:val="clear" w:color="auto" w:fill="auto"/>
          </w:tcPr>
          <w:p w14:paraId="21EA82CF" w14:textId="641387BB" w:rsidR="007A43F2" w:rsidRDefault="0018098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3</w:t>
            </w:r>
          </w:p>
        </w:tc>
        <w:tc>
          <w:tcPr>
            <w:tcW w:w="1136" w:type="dxa"/>
          </w:tcPr>
          <w:p w14:paraId="3CA8FA8B" w14:textId="54FE056F" w:rsidR="007A43F2" w:rsidRDefault="0018098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24</w:t>
            </w:r>
          </w:p>
        </w:tc>
      </w:tr>
      <w:tr w:rsidR="007A43F2" w:rsidRPr="008D6F8C" w14:paraId="31B47C83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340CEE3" w14:textId="77DBBBB7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03861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</w:p>
        </w:tc>
        <w:tc>
          <w:tcPr>
            <w:tcW w:w="2694" w:type="dxa"/>
            <w:shd w:val="clear" w:color="auto" w:fill="auto"/>
          </w:tcPr>
          <w:p w14:paraId="1DFF660E" w14:textId="227D7C42" w:rsidR="007A43F2" w:rsidRDefault="005157A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0 (-0.049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0.031)</w:t>
            </w:r>
          </w:p>
        </w:tc>
        <w:tc>
          <w:tcPr>
            <w:tcW w:w="1559" w:type="dxa"/>
            <w:shd w:val="clear" w:color="auto" w:fill="auto"/>
          </w:tcPr>
          <w:p w14:paraId="69FAF2D6" w14:textId="6441B274" w:rsidR="007A43F2" w:rsidRDefault="005157A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74</w:t>
            </w:r>
          </w:p>
        </w:tc>
        <w:tc>
          <w:tcPr>
            <w:tcW w:w="1136" w:type="dxa"/>
          </w:tcPr>
          <w:p w14:paraId="5B42EE15" w14:textId="4D21B622" w:rsidR="007A43F2" w:rsidRDefault="005157A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7A43F2" w:rsidRPr="008D6F8C" w14:paraId="4D1669FB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493ABC" w14:textId="005B8825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Daily off time</w:t>
            </w:r>
          </w:p>
        </w:tc>
        <w:tc>
          <w:tcPr>
            <w:tcW w:w="2694" w:type="dxa"/>
            <w:shd w:val="clear" w:color="auto" w:fill="auto"/>
          </w:tcPr>
          <w:p w14:paraId="634B18F2" w14:textId="0B05DCD9" w:rsidR="007A43F2" w:rsidRDefault="0018098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0 (-1.778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117)</w:t>
            </w:r>
          </w:p>
        </w:tc>
        <w:tc>
          <w:tcPr>
            <w:tcW w:w="1559" w:type="dxa"/>
            <w:shd w:val="clear" w:color="auto" w:fill="auto"/>
          </w:tcPr>
          <w:p w14:paraId="5308E93C" w14:textId="464FCDB1" w:rsidR="007A43F2" w:rsidRDefault="0018098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1136" w:type="dxa"/>
          </w:tcPr>
          <w:p w14:paraId="17E87D2A" w14:textId="367645BF" w:rsidR="007A43F2" w:rsidRDefault="0018098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4</w:t>
            </w:r>
          </w:p>
        </w:tc>
      </w:tr>
      <w:tr w:rsidR="007A43F2" w:rsidRPr="008D6F8C" w14:paraId="1B2680E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11A26AD" w14:textId="78AF1E06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aily dyskinesia time</w:t>
            </w:r>
          </w:p>
        </w:tc>
        <w:tc>
          <w:tcPr>
            <w:tcW w:w="2694" w:type="dxa"/>
            <w:shd w:val="clear" w:color="auto" w:fill="auto"/>
          </w:tcPr>
          <w:p w14:paraId="71407664" w14:textId="5214E2C4" w:rsidR="007A43F2" w:rsidRDefault="005E5F58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52 (-0.411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914)</w:t>
            </w:r>
          </w:p>
        </w:tc>
        <w:tc>
          <w:tcPr>
            <w:tcW w:w="1559" w:type="dxa"/>
            <w:shd w:val="clear" w:color="auto" w:fill="auto"/>
          </w:tcPr>
          <w:p w14:paraId="510ABF8E" w14:textId="0EE2B61F" w:rsidR="007A43F2" w:rsidRDefault="005E5F58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0</w:t>
            </w:r>
          </w:p>
        </w:tc>
        <w:tc>
          <w:tcPr>
            <w:tcW w:w="1136" w:type="dxa"/>
          </w:tcPr>
          <w:p w14:paraId="246393B6" w14:textId="37C67A5D" w:rsidR="007A43F2" w:rsidRDefault="005E5F58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0</w:t>
            </w:r>
          </w:p>
        </w:tc>
      </w:tr>
      <w:tr w:rsidR="007A43F2" w:rsidRPr="008D6F8C" w14:paraId="4FCFC22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A0E9F3" w14:textId="2B18B9BF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</w:p>
        </w:tc>
        <w:tc>
          <w:tcPr>
            <w:tcW w:w="2694" w:type="dxa"/>
            <w:shd w:val="clear" w:color="auto" w:fill="auto"/>
          </w:tcPr>
          <w:p w14:paraId="334213DE" w14:textId="377CB14B" w:rsidR="007A43F2" w:rsidRDefault="005A393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358 (-0.836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20)</w:t>
            </w:r>
          </w:p>
        </w:tc>
        <w:tc>
          <w:tcPr>
            <w:tcW w:w="1559" w:type="dxa"/>
            <w:shd w:val="clear" w:color="auto" w:fill="auto"/>
          </w:tcPr>
          <w:p w14:paraId="0900F861" w14:textId="12E23251" w:rsidR="007A43F2" w:rsidRDefault="005A393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76</w:t>
            </w:r>
          </w:p>
        </w:tc>
        <w:tc>
          <w:tcPr>
            <w:tcW w:w="1136" w:type="dxa"/>
          </w:tcPr>
          <w:p w14:paraId="054554B8" w14:textId="38E46F31" w:rsidR="007A43F2" w:rsidRDefault="005A393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41</w:t>
            </w:r>
          </w:p>
        </w:tc>
      </w:tr>
      <w:tr w:rsidR="007A43F2" w:rsidRPr="008D6F8C" w14:paraId="0323687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1C724C8" w14:textId="6E9A95CC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M-D</w:t>
            </w:r>
          </w:p>
        </w:tc>
        <w:tc>
          <w:tcPr>
            <w:tcW w:w="2694" w:type="dxa"/>
            <w:shd w:val="clear" w:color="auto" w:fill="auto"/>
          </w:tcPr>
          <w:p w14:paraId="271F76DF" w14:textId="31AF559E" w:rsidR="007A43F2" w:rsidRDefault="00065C3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809 (-2.070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1.547)</w:t>
            </w:r>
          </w:p>
        </w:tc>
        <w:tc>
          <w:tcPr>
            <w:tcW w:w="1559" w:type="dxa"/>
            <w:shd w:val="clear" w:color="auto" w:fill="auto"/>
          </w:tcPr>
          <w:p w14:paraId="7D201703" w14:textId="7D0D35EC" w:rsidR="007A43F2" w:rsidRDefault="00065C3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398</w:t>
            </w:r>
          </w:p>
        </w:tc>
        <w:tc>
          <w:tcPr>
            <w:tcW w:w="1136" w:type="dxa"/>
          </w:tcPr>
          <w:p w14:paraId="531FB9B0" w14:textId="0AC3AA41" w:rsidR="007A43F2" w:rsidRDefault="00065C3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7A43F2" w:rsidRPr="008D6F8C" w14:paraId="5360DB4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007DDA6" w14:textId="3B71A2E7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B215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694" w:type="dxa"/>
            <w:shd w:val="clear" w:color="auto" w:fill="auto"/>
          </w:tcPr>
          <w:p w14:paraId="134D846F" w14:textId="41F547A9" w:rsidR="007A43F2" w:rsidRDefault="005A393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78 (-0.516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359)</w:t>
            </w:r>
          </w:p>
        </w:tc>
        <w:tc>
          <w:tcPr>
            <w:tcW w:w="1559" w:type="dxa"/>
            <w:shd w:val="clear" w:color="auto" w:fill="auto"/>
          </w:tcPr>
          <w:p w14:paraId="1FDE53C5" w14:textId="05C3FB1A" w:rsidR="007A43F2" w:rsidRDefault="005A393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8</w:t>
            </w:r>
          </w:p>
        </w:tc>
        <w:tc>
          <w:tcPr>
            <w:tcW w:w="1136" w:type="dxa"/>
          </w:tcPr>
          <w:p w14:paraId="2F405DF2" w14:textId="6D89D39B" w:rsidR="007A43F2" w:rsidRDefault="005A393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25</w:t>
            </w:r>
          </w:p>
        </w:tc>
      </w:tr>
      <w:tr w:rsidR="007A43F2" w:rsidRPr="008D6F8C" w14:paraId="5762003F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FF1887" w14:textId="52AD9B02" w:rsidR="007A43F2" w:rsidRDefault="00193BAD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7A43F2"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  <w:r w:rsidR="004F46F1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69F13E84" w14:textId="7B821D61" w:rsidR="007A43F2" w:rsidRDefault="003F526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A3936">
              <w:rPr>
                <w:rFonts w:ascii="Times New Roman" w:hAnsi="Times New Roman" w:cs="Times New Roman" w:hint="eastAsia"/>
                <w:sz w:val="18"/>
                <w:szCs w:val="18"/>
              </w:rPr>
              <w:t>0.212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83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559</w:t>
            </w:r>
            <w:r w:rsidR="005A393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6F84CCE" w14:textId="598F3616" w:rsidR="007A43F2" w:rsidRDefault="003F526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A3936">
              <w:rPr>
                <w:rFonts w:ascii="Times New Roman" w:hAnsi="Times New Roman" w:cs="Times New Roman" w:hint="eastAsia"/>
                <w:sz w:val="18"/>
                <w:szCs w:val="18"/>
              </w:rPr>
              <w:t>0.028</w:t>
            </w:r>
          </w:p>
        </w:tc>
        <w:tc>
          <w:tcPr>
            <w:tcW w:w="1136" w:type="dxa"/>
          </w:tcPr>
          <w:p w14:paraId="5EA76888" w14:textId="2267A9F4" w:rsidR="007A43F2" w:rsidRDefault="005A393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9</w:t>
            </w:r>
          </w:p>
        </w:tc>
      </w:tr>
      <w:tr w:rsidR="007A43F2" w:rsidRPr="008D6F8C" w14:paraId="493D865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E9EC02A" w14:textId="6D4AD177" w:rsidR="007A43F2" w:rsidRDefault="00193BAD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7A43F2"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  <w:r w:rsidR="004F46F1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3EA6D238" w14:textId="33C764AA" w:rsidR="007A43F2" w:rsidRDefault="003F526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A3936">
              <w:rPr>
                <w:rFonts w:ascii="Times New Roman" w:hAnsi="Times New Roman" w:cs="Times New Roman" w:hint="eastAsia"/>
                <w:sz w:val="18"/>
                <w:szCs w:val="18"/>
              </w:rPr>
              <w:t>0.343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62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276</w:t>
            </w:r>
            <w:r w:rsidR="005A3936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0DB9632" w14:textId="5CCE971C" w:rsidR="007A43F2" w:rsidRDefault="003F526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A3936">
              <w:rPr>
                <w:rFonts w:ascii="Times New Roman" w:hAnsi="Times New Roman" w:cs="Times New Roman" w:hint="eastAsia"/>
                <w:sz w:val="18"/>
                <w:szCs w:val="18"/>
              </w:rPr>
              <w:t>0.056</w:t>
            </w:r>
          </w:p>
        </w:tc>
        <w:tc>
          <w:tcPr>
            <w:tcW w:w="1136" w:type="dxa"/>
          </w:tcPr>
          <w:p w14:paraId="231DCC90" w14:textId="06E48E7A" w:rsidR="007A43F2" w:rsidRDefault="005A393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76</w:t>
            </w:r>
          </w:p>
        </w:tc>
      </w:tr>
      <w:tr w:rsidR="007A43F2" w:rsidRPr="008D6F8C" w14:paraId="3F67E415" w14:textId="77777777" w:rsidTr="00433CE1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26BFF" w14:textId="0C239FC3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</w:p>
        </w:tc>
        <w:tc>
          <w:tcPr>
            <w:tcW w:w="2694" w:type="dxa"/>
            <w:shd w:val="clear" w:color="auto" w:fill="auto"/>
          </w:tcPr>
          <w:p w14:paraId="163950CB" w14:textId="1EC6A126" w:rsidR="007A43F2" w:rsidRDefault="005A393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5 (-0.109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178)</w:t>
            </w:r>
          </w:p>
        </w:tc>
        <w:tc>
          <w:tcPr>
            <w:tcW w:w="1559" w:type="dxa"/>
            <w:shd w:val="clear" w:color="auto" w:fill="auto"/>
          </w:tcPr>
          <w:p w14:paraId="2FDD4BB2" w14:textId="6D7F210C" w:rsidR="007A43F2" w:rsidRDefault="005A393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5</w:t>
            </w:r>
          </w:p>
        </w:tc>
        <w:tc>
          <w:tcPr>
            <w:tcW w:w="1136" w:type="dxa"/>
          </w:tcPr>
          <w:p w14:paraId="57ADBE3C" w14:textId="74787E94" w:rsidR="007A43F2" w:rsidRDefault="005A393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35</w:t>
            </w:r>
          </w:p>
        </w:tc>
      </w:tr>
      <w:tr w:rsidR="007A43F2" w:rsidRPr="008D6F8C" w14:paraId="1D298B49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DE55E" w14:textId="3B74B640" w:rsidR="007A43F2" w:rsidRDefault="0008572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ong PD duration</w:t>
            </w:r>
          </w:p>
        </w:tc>
        <w:tc>
          <w:tcPr>
            <w:tcW w:w="2694" w:type="dxa"/>
            <w:shd w:val="clear" w:color="auto" w:fill="auto"/>
          </w:tcPr>
          <w:p w14:paraId="598BB9B3" w14:textId="77777777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605FF44C" w14:textId="77777777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6" w:type="dxa"/>
          </w:tcPr>
          <w:p w14:paraId="5C2BF381" w14:textId="77777777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A43F2" w:rsidRPr="008D6F8C" w14:paraId="6224D65E" w14:textId="77777777" w:rsidTr="00433CE1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AA68F" w14:textId="7FEE11C0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2694" w:type="dxa"/>
            <w:shd w:val="clear" w:color="auto" w:fill="auto"/>
          </w:tcPr>
          <w:p w14:paraId="1FA8ED69" w14:textId="199895B4" w:rsidR="007A43F2" w:rsidRDefault="00F47DF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167 (-14.574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6.909)</w:t>
            </w:r>
          </w:p>
        </w:tc>
        <w:tc>
          <w:tcPr>
            <w:tcW w:w="1559" w:type="dxa"/>
            <w:shd w:val="clear" w:color="auto" w:fill="auto"/>
          </w:tcPr>
          <w:p w14:paraId="2EA8A445" w14:textId="3612D381" w:rsidR="007A43F2" w:rsidRDefault="00F47DF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2</w:t>
            </w:r>
          </w:p>
        </w:tc>
        <w:tc>
          <w:tcPr>
            <w:tcW w:w="1136" w:type="dxa"/>
          </w:tcPr>
          <w:p w14:paraId="16B2BDB7" w14:textId="5EED2C7C" w:rsidR="007A43F2" w:rsidRDefault="00F47DF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9</w:t>
            </w:r>
          </w:p>
        </w:tc>
      </w:tr>
      <w:tr w:rsidR="007A43F2" w:rsidRPr="008D6F8C" w14:paraId="6456AF8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F204DCF" w14:textId="6B2BFB58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surgery</w:t>
            </w:r>
          </w:p>
        </w:tc>
        <w:tc>
          <w:tcPr>
            <w:tcW w:w="2694" w:type="dxa"/>
            <w:shd w:val="clear" w:color="auto" w:fill="auto"/>
          </w:tcPr>
          <w:p w14:paraId="3816E871" w14:textId="453E3736" w:rsidR="007A43F2" w:rsidRDefault="00F70D7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746 (-1.569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077)</w:t>
            </w:r>
          </w:p>
        </w:tc>
        <w:tc>
          <w:tcPr>
            <w:tcW w:w="1559" w:type="dxa"/>
            <w:shd w:val="clear" w:color="auto" w:fill="auto"/>
          </w:tcPr>
          <w:p w14:paraId="61E013E3" w14:textId="41CE77A1" w:rsidR="007A43F2" w:rsidRDefault="00F70D7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73</w:t>
            </w:r>
          </w:p>
        </w:tc>
        <w:tc>
          <w:tcPr>
            <w:tcW w:w="1136" w:type="dxa"/>
          </w:tcPr>
          <w:p w14:paraId="6C67C753" w14:textId="64755FB8" w:rsidR="007A43F2" w:rsidRDefault="00F70D7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6</w:t>
            </w:r>
          </w:p>
        </w:tc>
      </w:tr>
      <w:tr w:rsidR="007A43F2" w:rsidRPr="008D6F8C" w14:paraId="01BA698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5AEF03A" w14:textId="3792468D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ease duration</w:t>
            </w:r>
          </w:p>
        </w:tc>
        <w:tc>
          <w:tcPr>
            <w:tcW w:w="2694" w:type="dxa"/>
            <w:shd w:val="clear" w:color="auto" w:fill="auto"/>
          </w:tcPr>
          <w:p w14:paraId="774646CB" w14:textId="60509491" w:rsidR="007A43F2" w:rsidRDefault="00BD73E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3.728 (-8.597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42)</w:t>
            </w:r>
          </w:p>
        </w:tc>
        <w:tc>
          <w:tcPr>
            <w:tcW w:w="1559" w:type="dxa"/>
            <w:shd w:val="clear" w:color="auto" w:fill="auto"/>
          </w:tcPr>
          <w:p w14:paraId="5E16D9DF" w14:textId="0F442479" w:rsidR="007A43F2" w:rsidRDefault="00BD73E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48</w:t>
            </w:r>
          </w:p>
        </w:tc>
        <w:tc>
          <w:tcPr>
            <w:tcW w:w="1136" w:type="dxa"/>
          </w:tcPr>
          <w:p w14:paraId="2DB1313B" w14:textId="1E698057" w:rsidR="007A43F2" w:rsidRDefault="00BD73E4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2</w:t>
            </w:r>
          </w:p>
        </w:tc>
      </w:tr>
      <w:tr w:rsidR="007A43F2" w:rsidRPr="008D6F8C" w14:paraId="16DA6BD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7A7EC66" w14:textId="5B6F99A3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 at onset</w:t>
            </w:r>
          </w:p>
        </w:tc>
        <w:tc>
          <w:tcPr>
            <w:tcW w:w="2694" w:type="dxa"/>
            <w:shd w:val="clear" w:color="auto" w:fill="auto"/>
          </w:tcPr>
          <w:p w14:paraId="5FA81301" w14:textId="2289821C" w:rsidR="007A43F2" w:rsidRDefault="007D4937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228 (-3.133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F326E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67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4DEDFF1B" w14:textId="5E9B9733" w:rsidR="007A43F2" w:rsidRDefault="00F326E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25</w:t>
            </w:r>
          </w:p>
        </w:tc>
        <w:tc>
          <w:tcPr>
            <w:tcW w:w="1136" w:type="dxa"/>
          </w:tcPr>
          <w:p w14:paraId="3E607E4F" w14:textId="05D01AED" w:rsidR="007A43F2" w:rsidRDefault="00F326E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04</w:t>
            </w:r>
          </w:p>
        </w:tc>
      </w:tr>
      <w:tr w:rsidR="007A43F2" w:rsidRPr="008D6F8C" w14:paraId="15A634F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BE1D9D3" w14:textId="529FFAD6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ung onset PD</w:t>
            </w:r>
          </w:p>
        </w:tc>
        <w:tc>
          <w:tcPr>
            <w:tcW w:w="2694" w:type="dxa"/>
            <w:shd w:val="clear" w:color="auto" w:fill="auto"/>
          </w:tcPr>
          <w:p w14:paraId="340063D6" w14:textId="13C7AE83" w:rsidR="007A43F2" w:rsidRDefault="00F401E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295 (-74.690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0.100)</w:t>
            </w:r>
          </w:p>
        </w:tc>
        <w:tc>
          <w:tcPr>
            <w:tcW w:w="1559" w:type="dxa"/>
            <w:shd w:val="clear" w:color="auto" w:fill="auto"/>
          </w:tcPr>
          <w:p w14:paraId="0E02C5BD" w14:textId="2082E50E" w:rsidR="007A43F2" w:rsidRDefault="00F401E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06</w:t>
            </w:r>
          </w:p>
        </w:tc>
        <w:tc>
          <w:tcPr>
            <w:tcW w:w="1136" w:type="dxa"/>
          </w:tcPr>
          <w:p w14:paraId="1B689198" w14:textId="4F8F82B7" w:rsidR="007A43F2" w:rsidRDefault="00F401E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0</w:t>
            </w:r>
          </w:p>
        </w:tc>
      </w:tr>
      <w:tr w:rsidR="007A43F2" w:rsidRPr="008D6F8C" w14:paraId="58253A28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2794C14" w14:textId="23FBD99F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ith d</w:t>
            </w:r>
            <w:r w:rsidRPr="003B05D6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</w:p>
        </w:tc>
        <w:tc>
          <w:tcPr>
            <w:tcW w:w="2694" w:type="dxa"/>
            <w:shd w:val="clear" w:color="auto" w:fill="auto"/>
          </w:tcPr>
          <w:p w14:paraId="2E2E4C3F" w14:textId="0B3633FC" w:rsidR="007A43F2" w:rsidRDefault="00F401E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351 (-27.524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84.226)</w:t>
            </w:r>
          </w:p>
        </w:tc>
        <w:tc>
          <w:tcPr>
            <w:tcW w:w="1559" w:type="dxa"/>
            <w:shd w:val="clear" w:color="auto" w:fill="auto"/>
          </w:tcPr>
          <w:p w14:paraId="412FD98A" w14:textId="580F3469" w:rsidR="007A43F2" w:rsidRDefault="00F401E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8</w:t>
            </w:r>
          </w:p>
        </w:tc>
        <w:tc>
          <w:tcPr>
            <w:tcW w:w="1136" w:type="dxa"/>
          </w:tcPr>
          <w:p w14:paraId="63B95600" w14:textId="2BB7E43A" w:rsidR="007A43F2" w:rsidRDefault="00F401E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13</w:t>
            </w:r>
          </w:p>
        </w:tc>
      </w:tr>
      <w:tr w:rsidR="007A43F2" w:rsidRPr="008D6F8C" w14:paraId="3A9D3B9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749414" w14:textId="26A8719E" w:rsidR="007A43F2" w:rsidRPr="00720FA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FA2">
              <w:rPr>
                <w:rFonts w:ascii="Times New Roman" w:hAnsi="Times New Roman" w:cs="Times New Roman"/>
                <w:sz w:val="18"/>
                <w:szCs w:val="18"/>
              </w:rPr>
              <w:t>Hoehn &amp; Yahr</w:t>
            </w:r>
            <w:r w:rsidRPr="00720F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tage</w:t>
            </w:r>
          </w:p>
        </w:tc>
        <w:tc>
          <w:tcPr>
            <w:tcW w:w="2694" w:type="dxa"/>
            <w:shd w:val="clear" w:color="auto" w:fill="auto"/>
          </w:tcPr>
          <w:p w14:paraId="79F71623" w14:textId="5886FABF" w:rsidR="007A43F2" w:rsidRDefault="00F401EA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298 (</w:t>
            </w:r>
            <w:r w:rsidR="008F77FB">
              <w:rPr>
                <w:rFonts w:ascii="Times New Roman" w:hAnsi="Times New Roman" w:cs="Times New Roman" w:hint="eastAsia"/>
                <w:sz w:val="18"/>
                <w:szCs w:val="18"/>
              </w:rPr>
              <w:t>-6.620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8F77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3.2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7193D5F" w14:textId="75F99170" w:rsidR="007A43F2" w:rsidRDefault="008F77F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9</w:t>
            </w:r>
          </w:p>
        </w:tc>
        <w:tc>
          <w:tcPr>
            <w:tcW w:w="1136" w:type="dxa"/>
          </w:tcPr>
          <w:p w14:paraId="3E541458" w14:textId="3D92B5A2" w:rsidR="007A43F2" w:rsidRDefault="008F77F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8</w:t>
            </w:r>
          </w:p>
        </w:tc>
      </w:tr>
      <w:tr w:rsidR="007A43F2" w:rsidRPr="008D6F8C" w14:paraId="27B2E1B6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BA21D3" w14:textId="29632DA6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enter of surgery</w:t>
            </w:r>
          </w:p>
        </w:tc>
        <w:tc>
          <w:tcPr>
            <w:tcW w:w="2694" w:type="dxa"/>
            <w:shd w:val="clear" w:color="auto" w:fill="auto"/>
          </w:tcPr>
          <w:p w14:paraId="6FC1FD0F" w14:textId="52046695" w:rsidR="007A43F2" w:rsidRDefault="008F77F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.170 (-8.410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.070)</w:t>
            </w:r>
          </w:p>
        </w:tc>
        <w:tc>
          <w:tcPr>
            <w:tcW w:w="1559" w:type="dxa"/>
            <w:shd w:val="clear" w:color="auto" w:fill="auto"/>
          </w:tcPr>
          <w:p w14:paraId="001626B5" w14:textId="12F12993" w:rsidR="007A43F2" w:rsidRDefault="008F77F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68</w:t>
            </w:r>
          </w:p>
        </w:tc>
        <w:tc>
          <w:tcPr>
            <w:tcW w:w="1136" w:type="dxa"/>
          </w:tcPr>
          <w:p w14:paraId="6CD7A3C6" w14:textId="25AFEF35" w:rsidR="007A43F2" w:rsidRDefault="008F77FB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2</w:t>
            </w:r>
          </w:p>
        </w:tc>
      </w:tr>
      <w:tr w:rsidR="007A43F2" w:rsidRPr="008D6F8C" w14:paraId="0F5F76A2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33D762A" w14:textId="5CDB11DE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BS </w:t>
            </w: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manufacture</w:t>
            </w:r>
          </w:p>
        </w:tc>
        <w:tc>
          <w:tcPr>
            <w:tcW w:w="2694" w:type="dxa"/>
            <w:shd w:val="clear" w:color="auto" w:fill="auto"/>
          </w:tcPr>
          <w:p w14:paraId="2F94AD0F" w14:textId="70E1CE50" w:rsidR="007A43F2" w:rsidRDefault="000D114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745 (-21.339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7.849)</w:t>
            </w:r>
          </w:p>
        </w:tc>
        <w:tc>
          <w:tcPr>
            <w:tcW w:w="1559" w:type="dxa"/>
            <w:shd w:val="clear" w:color="auto" w:fill="auto"/>
          </w:tcPr>
          <w:p w14:paraId="75BFED0A" w14:textId="195C36F8" w:rsidR="007A43F2" w:rsidRDefault="000D114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17</w:t>
            </w:r>
          </w:p>
        </w:tc>
        <w:tc>
          <w:tcPr>
            <w:tcW w:w="1136" w:type="dxa"/>
          </w:tcPr>
          <w:p w14:paraId="5EF59B9B" w14:textId="3F50D8DC" w:rsidR="007A43F2" w:rsidRDefault="000D114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0</w:t>
            </w:r>
          </w:p>
        </w:tc>
      </w:tr>
      <w:tr w:rsidR="007A43F2" w:rsidRPr="008D6F8C" w14:paraId="48141C2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9C9D132" w14:textId="5B49664F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III (off-medicine)</w:t>
            </w:r>
          </w:p>
        </w:tc>
        <w:tc>
          <w:tcPr>
            <w:tcW w:w="2694" w:type="dxa"/>
            <w:shd w:val="clear" w:color="auto" w:fill="auto"/>
          </w:tcPr>
          <w:p w14:paraId="5FAA4483" w14:textId="2D651421" w:rsidR="007A43F2" w:rsidRDefault="000D114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2 (-0.452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55)</w:t>
            </w:r>
          </w:p>
        </w:tc>
        <w:tc>
          <w:tcPr>
            <w:tcW w:w="1559" w:type="dxa"/>
            <w:shd w:val="clear" w:color="auto" w:fill="auto"/>
          </w:tcPr>
          <w:p w14:paraId="22132CBC" w14:textId="291A4F7B" w:rsidR="007A43F2" w:rsidRDefault="000D114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7</w:t>
            </w:r>
          </w:p>
        </w:tc>
        <w:tc>
          <w:tcPr>
            <w:tcW w:w="1136" w:type="dxa"/>
          </w:tcPr>
          <w:p w14:paraId="54A7E54A" w14:textId="0DE32769" w:rsidR="007A43F2" w:rsidRDefault="000D114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4</w:t>
            </w:r>
          </w:p>
        </w:tc>
      </w:tr>
      <w:tr w:rsidR="007A43F2" w:rsidRPr="008D6F8C" w14:paraId="7D8CEF0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874CB5" w14:textId="29E6DDC9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III (on-medicine)</w:t>
            </w:r>
          </w:p>
        </w:tc>
        <w:tc>
          <w:tcPr>
            <w:tcW w:w="2694" w:type="dxa"/>
            <w:shd w:val="clear" w:color="auto" w:fill="auto"/>
          </w:tcPr>
          <w:p w14:paraId="5264B992" w14:textId="42B582E8" w:rsidR="007A43F2" w:rsidRDefault="000D114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1 (-1.005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367)</w:t>
            </w:r>
          </w:p>
        </w:tc>
        <w:tc>
          <w:tcPr>
            <w:tcW w:w="1559" w:type="dxa"/>
            <w:shd w:val="clear" w:color="auto" w:fill="auto"/>
          </w:tcPr>
          <w:p w14:paraId="7D300228" w14:textId="5500F123" w:rsidR="007A43F2" w:rsidRDefault="000D114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0</w:t>
            </w:r>
          </w:p>
        </w:tc>
        <w:tc>
          <w:tcPr>
            <w:tcW w:w="1136" w:type="dxa"/>
          </w:tcPr>
          <w:p w14:paraId="35CFBCDB" w14:textId="7ECAD275" w:rsidR="007A43F2" w:rsidRDefault="000D1141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3</w:t>
            </w:r>
          </w:p>
        </w:tc>
      </w:tr>
      <w:tr w:rsidR="007A43F2" w:rsidRPr="008D6F8C" w14:paraId="46915C2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C7BE258" w14:textId="0A9EAA56" w:rsidR="007A43F2" w:rsidRPr="00222E45" w:rsidRDefault="00640A8E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odopa responsiveness</w:t>
            </w:r>
          </w:p>
        </w:tc>
        <w:tc>
          <w:tcPr>
            <w:tcW w:w="2694" w:type="dxa"/>
            <w:shd w:val="clear" w:color="auto" w:fill="auto"/>
          </w:tcPr>
          <w:p w14:paraId="162D1376" w14:textId="6BF01333" w:rsidR="007A43F2" w:rsidRDefault="0072020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3 (-0.657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082)</w:t>
            </w:r>
          </w:p>
        </w:tc>
        <w:tc>
          <w:tcPr>
            <w:tcW w:w="1559" w:type="dxa"/>
            <w:shd w:val="clear" w:color="auto" w:fill="auto"/>
          </w:tcPr>
          <w:p w14:paraId="5A50430C" w14:textId="43D6DDB1" w:rsidR="007A43F2" w:rsidRDefault="0072020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1136" w:type="dxa"/>
          </w:tcPr>
          <w:p w14:paraId="54291181" w14:textId="24B4E099" w:rsidR="007A43F2" w:rsidRDefault="0072020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28</w:t>
            </w:r>
          </w:p>
        </w:tc>
      </w:tr>
      <w:tr w:rsidR="007A43F2" w:rsidRPr="008D6F8C" w14:paraId="0EA157B5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99F860" w14:textId="125485A3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II</w:t>
            </w:r>
          </w:p>
        </w:tc>
        <w:tc>
          <w:tcPr>
            <w:tcW w:w="2694" w:type="dxa"/>
            <w:shd w:val="clear" w:color="auto" w:fill="auto"/>
          </w:tcPr>
          <w:p w14:paraId="27300D48" w14:textId="29D75584" w:rsidR="007A43F2" w:rsidRDefault="0072020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53 (-0.758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.664)</w:t>
            </w:r>
          </w:p>
        </w:tc>
        <w:tc>
          <w:tcPr>
            <w:tcW w:w="1559" w:type="dxa"/>
            <w:shd w:val="clear" w:color="auto" w:fill="auto"/>
          </w:tcPr>
          <w:p w14:paraId="797A4E3B" w14:textId="07DD6004" w:rsidR="007A43F2" w:rsidRDefault="0072020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7</w:t>
            </w:r>
          </w:p>
        </w:tc>
        <w:tc>
          <w:tcPr>
            <w:tcW w:w="1136" w:type="dxa"/>
          </w:tcPr>
          <w:p w14:paraId="64182DC9" w14:textId="430A17C0" w:rsidR="007A43F2" w:rsidRDefault="0072020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5</w:t>
            </w:r>
          </w:p>
        </w:tc>
      </w:tr>
      <w:tr w:rsidR="007A43F2" w:rsidRPr="008D6F8C" w14:paraId="3D537081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8F67192" w14:textId="4F9768D9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694" w:type="dxa"/>
            <w:shd w:val="clear" w:color="auto" w:fill="auto"/>
          </w:tcPr>
          <w:p w14:paraId="68163EC1" w14:textId="0AD00DAA" w:rsidR="007A43F2" w:rsidRDefault="0072020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716 (-9.396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8.827)</w:t>
            </w:r>
          </w:p>
        </w:tc>
        <w:tc>
          <w:tcPr>
            <w:tcW w:w="1559" w:type="dxa"/>
            <w:shd w:val="clear" w:color="auto" w:fill="auto"/>
          </w:tcPr>
          <w:p w14:paraId="38725791" w14:textId="48BAA038" w:rsidR="007A43F2" w:rsidRDefault="0072020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1</w:t>
            </w:r>
          </w:p>
        </w:tc>
        <w:tc>
          <w:tcPr>
            <w:tcW w:w="1136" w:type="dxa"/>
          </w:tcPr>
          <w:p w14:paraId="15962D45" w14:textId="3AC553DB" w:rsidR="007A43F2" w:rsidRDefault="0072020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9</w:t>
            </w:r>
          </w:p>
        </w:tc>
      </w:tr>
      <w:tr w:rsidR="007A43F2" w:rsidRPr="008D6F8C" w14:paraId="1A6F4224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D06F320" w14:textId="7E9E343B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Levodopa-equivalent daily dose</w:t>
            </w:r>
          </w:p>
        </w:tc>
        <w:tc>
          <w:tcPr>
            <w:tcW w:w="2694" w:type="dxa"/>
            <w:shd w:val="clear" w:color="auto" w:fill="auto"/>
          </w:tcPr>
          <w:p w14:paraId="70671E05" w14:textId="6F417EB0" w:rsidR="007A43F2" w:rsidRDefault="00A45BA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049 (-0.065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0.032)</w:t>
            </w:r>
          </w:p>
        </w:tc>
        <w:tc>
          <w:tcPr>
            <w:tcW w:w="1559" w:type="dxa"/>
            <w:shd w:val="clear" w:color="auto" w:fill="auto"/>
          </w:tcPr>
          <w:p w14:paraId="3EF7A711" w14:textId="2FED071E" w:rsidR="007A43F2" w:rsidRDefault="00A45BA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232</w:t>
            </w:r>
          </w:p>
        </w:tc>
        <w:tc>
          <w:tcPr>
            <w:tcW w:w="1136" w:type="dxa"/>
          </w:tcPr>
          <w:p w14:paraId="3DD11DC1" w14:textId="455EA790" w:rsidR="007A43F2" w:rsidRDefault="00A45BA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7A43F2" w:rsidRPr="008D6F8C" w14:paraId="55F9300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A4769E" w14:textId="0A0FD503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Daily off time</w:t>
            </w:r>
          </w:p>
        </w:tc>
        <w:tc>
          <w:tcPr>
            <w:tcW w:w="2694" w:type="dxa"/>
            <w:shd w:val="clear" w:color="auto" w:fill="auto"/>
          </w:tcPr>
          <w:p w14:paraId="1050A0BD" w14:textId="03BF2B1C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97 (-5.484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5.279)</w:t>
            </w:r>
          </w:p>
        </w:tc>
        <w:tc>
          <w:tcPr>
            <w:tcW w:w="1559" w:type="dxa"/>
            <w:shd w:val="clear" w:color="auto" w:fill="auto"/>
          </w:tcPr>
          <w:p w14:paraId="00333A39" w14:textId="7F8EA34C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6</w:t>
            </w:r>
          </w:p>
        </w:tc>
        <w:tc>
          <w:tcPr>
            <w:tcW w:w="1136" w:type="dxa"/>
          </w:tcPr>
          <w:p w14:paraId="484D3BBA" w14:textId="707C4C45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50</w:t>
            </w:r>
          </w:p>
        </w:tc>
      </w:tr>
      <w:tr w:rsidR="007A43F2" w:rsidRPr="008D6F8C" w14:paraId="753411F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5226275" w14:textId="67337534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Daily dyskinesia time</w:t>
            </w:r>
          </w:p>
        </w:tc>
        <w:tc>
          <w:tcPr>
            <w:tcW w:w="2694" w:type="dxa"/>
            <w:shd w:val="clear" w:color="auto" w:fill="auto"/>
          </w:tcPr>
          <w:p w14:paraId="309DFF86" w14:textId="1AEDC82D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15 (-4.066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4.896)</w:t>
            </w:r>
          </w:p>
        </w:tc>
        <w:tc>
          <w:tcPr>
            <w:tcW w:w="1559" w:type="dxa"/>
            <w:shd w:val="clear" w:color="auto" w:fill="auto"/>
          </w:tcPr>
          <w:p w14:paraId="38607F3D" w14:textId="4FE78639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5</w:t>
            </w:r>
          </w:p>
        </w:tc>
        <w:tc>
          <w:tcPr>
            <w:tcW w:w="1136" w:type="dxa"/>
          </w:tcPr>
          <w:p w14:paraId="68FE0C8B" w14:textId="4045B2A2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7</w:t>
            </w:r>
          </w:p>
        </w:tc>
      </w:tr>
      <w:tr w:rsidR="007A43F2" w:rsidRPr="008D6F8C" w14:paraId="76E63F4D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66DD785" w14:textId="2235F188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HAM-A</w:t>
            </w:r>
          </w:p>
        </w:tc>
        <w:tc>
          <w:tcPr>
            <w:tcW w:w="2694" w:type="dxa"/>
            <w:shd w:val="clear" w:color="auto" w:fill="auto"/>
          </w:tcPr>
          <w:p w14:paraId="41154D91" w14:textId="420B2F65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128 (-2.748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0.493)</w:t>
            </w:r>
          </w:p>
        </w:tc>
        <w:tc>
          <w:tcPr>
            <w:tcW w:w="1559" w:type="dxa"/>
            <w:shd w:val="clear" w:color="auto" w:fill="auto"/>
          </w:tcPr>
          <w:p w14:paraId="694D7FF3" w14:textId="5B485AA7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35</w:t>
            </w:r>
          </w:p>
        </w:tc>
        <w:tc>
          <w:tcPr>
            <w:tcW w:w="1136" w:type="dxa"/>
          </w:tcPr>
          <w:p w14:paraId="5D328A08" w14:textId="665DEEB0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1</w:t>
            </w:r>
          </w:p>
        </w:tc>
      </w:tr>
      <w:tr w:rsidR="007A43F2" w:rsidRPr="008D6F8C" w14:paraId="20353CFA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CA307ED" w14:textId="0A7FC4CD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HAM-D</w:t>
            </w:r>
          </w:p>
        </w:tc>
        <w:tc>
          <w:tcPr>
            <w:tcW w:w="2694" w:type="dxa"/>
            <w:shd w:val="clear" w:color="auto" w:fill="auto"/>
          </w:tcPr>
          <w:p w14:paraId="489E85F3" w14:textId="4A4B3946" w:rsidR="007A43F2" w:rsidRDefault="00A45BA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1.329 (-1.975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0.682)</w:t>
            </w:r>
          </w:p>
        </w:tc>
        <w:tc>
          <w:tcPr>
            <w:tcW w:w="1559" w:type="dxa"/>
            <w:shd w:val="clear" w:color="auto" w:fill="auto"/>
          </w:tcPr>
          <w:p w14:paraId="04858FF3" w14:textId="28B83F03" w:rsidR="007A43F2" w:rsidRDefault="00A45BA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0.163</w:t>
            </w:r>
          </w:p>
        </w:tc>
        <w:tc>
          <w:tcPr>
            <w:tcW w:w="1136" w:type="dxa"/>
          </w:tcPr>
          <w:p w14:paraId="12F01A7F" w14:textId="485036F3" w:rsidR="007A43F2" w:rsidRDefault="00A45BA5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 0.001*</w:t>
            </w:r>
          </w:p>
        </w:tc>
      </w:tr>
      <w:tr w:rsidR="007A43F2" w:rsidRPr="008D6F8C" w14:paraId="70E448D7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503F14F" w14:textId="62ADB081" w:rsidR="007A43F2" w:rsidRPr="00222E45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DS-UPDRS-</w:t>
            </w:r>
            <w:r w:rsidRPr="00222E45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694" w:type="dxa"/>
            <w:shd w:val="clear" w:color="auto" w:fill="auto"/>
          </w:tcPr>
          <w:p w14:paraId="1FFDDD56" w14:textId="50A8CD54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5 (-0.820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311)</w:t>
            </w:r>
          </w:p>
        </w:tc>
        <w:tc>
          <w:tcPr>
            <w:tcW w:w="1559" w:type="dxa"/>
            <w:shd w:val="clear" w:color="auto" w:fill="auto"/>
          </w:tcPr>
          <w:p w14:paraId="6920E21D" w14:textId="47CB55EF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3</w:t>
            </w:r>
          </w:p>
        </w:tc>
        <w:tc>
          <w:tcPr>
            <w:tcW w:w="1136" w:type="dxa"/>
          </w:tcPr>
          <w:p w14:paraId="2D8F6361" w14:textId="2B458129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7</w:t>
            </w:r>
          </w:p>
        </w:tc>
      </w:tr>
      <w:tr w:rsidR="007A43F2" w:rsidRPr="008D6F8C" w14:paraId="5C2EB335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929159" w14:textId="20585FBB" w:rsidR="007A43F2" w:rsidRPr="00222E45" w:rsidRDefault="00193BAD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7A43F2"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MSE</w:t>
            </w:r>
            <w:r w:rsidR="004F46F1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294964DD" w14:textId="23FC15A7" w:rsidR="007A43F2" w:rsidRDefault="003F526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FE6810">
              <w:rPr>
                <w:rFonts w:ascii="Times New Roman" w:hAnsi="Times New Roman" w:cs="Times New Roman" w:hint="eastAsia"/>
                <w:sz w:val="18"/>
                <w:szCs w:val="18"/>
              </w:rPr>
              <w:t>0.819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74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.935</w:t>
            </w:r>
            <w:r w:rsidR="00FE681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FAF3D96" w14:textId="2F1ED7E7" w:rsidR="007A43F2" w:rsidRDefault="003F526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FE6810">
              <w:rPr>
                <w:rFonts w:ascii="Times New Roman" w:hAnsi="Times New Roman" w:cs="Times New Roman" w:hint="eastAsia"/>
                <w:sz w:val="18"/>
                <w:szCs w:val="18"/>
              </w:rPr>
              <w:t>0.043</w:t>
            </w:r>
          </w:p>
        </w:tc>
        <w:tc>
          <w:tcPr>
            <w:tcW w:w="1136" w:type="dxa"/>
          </w:tcPr>
          <w:p w14:paraId="00DA9264" w14:textId="1385DC4F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6</w:t>
            </w:r>
          </w:p>
        </w:tc>
      </w:tr>
      <w:tr w:rsidR="007A43F2" w:rsidRPr="008D6F8C" w14:paraId="3835248C" w14:textId="77777777" w:rsidTr="00433CE1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4EA1FC6" w14:textId="40083CCA" w:rsidR="007A43F2" w:rsidRPr="00222E45" w:rsidRDefault="00193BAD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289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airmen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  <w:r w:rsidR="007A43F2" w:rsidRPr="00222E45">
              <w:rPr>
                <w:rFonts w:ascii="Times New Roman" w:hAnsi="Times New Roman" w:cs="Times New Roman" w:hint="eastAsia"/>
                <w:sz w:val="18"/>
                <w:szCs w:val="18"/>
              </w:rPr>
              <w:t>MoCA</w:t>
            </w:r>
            <w:r w:rsidR="004F46F1" w:rsidRPr="0069197F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</w:tcPr>
          <w:p w14:paraId="70E805F0" w14:textId="18ED2AD3" w:rsidR="007A43F2" w:rsidRDefault="003F526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FE6810">
              <w:rPr>
                <w:rFonts w:ascii="Times New Roman" w:hAnsi="Times New Roman" w:cs="Times New Roman" w:hint="eastAsia"/>
                <w:sz w:val="18"/>
                <w:szCs w:val="18"/>
              </w:rPr>
              <w:t>1.942 (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96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012</w:t>
            </w:r>
            <w:r w:rsidR="00FE6810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038BDD4" w14:textId="6D5C2A9E" w:rsidR="007A43F2" w:rsidRDefault="003F526F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FE6810">
              <w:rPr>
                <w:rFonts w:ascii="Times New Roman" w:hAnsi="Times New Roman" w:cs="Times New Roman" w:hint="eastAsia"/>
                <w:sz w:val="18"/>
                <w:szCs w:val="18"/>
              </w:rPr>
              <w:t>0.127</w:t>
            </w:r>
          </w:p>
        </w:tc>
        <w:tc>
          <w:tcPr>
            <w:tcW w:w="1136" w:type="dxa"/>
          </w:tcPr>
          <w:p w14:paraId="6BD72862" w14:textId="4E65CD93" w:rsidR="007A43F2" w:rsidRDefault="00FE6810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5</w:t>
            </w:r>
          </w:p>
        </w:tc>
      </w:tr>
      <w:tr w:rsidR="007A43F2" w:rsidRPr="008D6F8C" w14:paraId="08ADFA4D" w14:textId="77777777" w:rsidTr="00433CE1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9BEAD" w14:textId="1568088F" w:rsidR="007A43F2" w:rsidRDefault="007A43F2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DQ-39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7C6D6080" w14:textId="0E110D5B" w:rsidR="007A43F2" w:rsidRDefault="000F30A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2 (-0.140</w:t>
            </w:r>
            <w:r w:rsidR="00415D1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.16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B1C1826" w14:textId="387B2DEE" w:rsidR="007A43F2" w:rsidRDefault="000F30A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2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FD710D7" w14:textId="33D60050" w:rsidR="007A43F2" w:rsidRDefault="000F30A6" w:rsidP="007A43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23</w:t>
            </w:r>
          </w:p>
        </w:tc>
      </w:tr>
    </w:tbl>
    <w:p w14:paraId="08109EE3" w14:textId="05814759" w:rsidR="006E09BF" w:rsidRPr="00DA1E5B" w:rsidRDefault="00DA1E5B" w:rsidP="001F102B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  <w:bookmarkStart w:id="2" w:name="_Hlk159263675"/>
      <w:r w:rsidRPr="00F72DCE">
        <w:rPr>
          <w:rFonts w:ascii="Times New Roman" w:hAnsi="Times New Roman" w:cs="Times New Roman"/>
          <w:sz w:val="18"/>
          <w:szCs w:val="18"/>
        </w:rPr>
        <w:t>PD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F72DCE">
        <w:rPr>
          <w:rFonts w:ascii="Times New Roman" w:hAnsi="Times New Roman" w:cs="Times New Roman"/>
          <w:sz w:val="18"/>
          <w:szCs w:val="18"/>
        </w:rPr>
        <w:t xml:space="preserve"> Parkinson’s diseas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STN-DBS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F72DCE">
        <w:rPr>
          <w:rFonts w:ascii="Times New Roman" w:hAnsi="Times New Roman" w:cs="Times New Roman"/>
          <w:sz w:val="18"/>
          <w:szCs w:val="18"/>
        </w:rPr>
        <w:t>subthalamic nucleus deep brain stimula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SD</w:t>
      </w:r>
      <w:r>
        <w:rPr>
          <w:rFonts w:ascii="Times New Roman" w:hAnsi="Times New Roman" w:cs="Times New Roman" w:hint="eastAsia"/>
          <w:sz w:val="18"/>
          <w:szCs w:val="18"/>
        </w:rPr>
        <w:t xml:space="preserve">, standard deviation; </w:t>
      </w:r>
      <w:r w:rsidRPr="00F72DCE">
        <w:rPr>
          <w:rFonts w:ascii="Times New Roman" w:hAnsi="Times New Roman" w:cs="Times New Roman"/>
          <w:sz w:val="18"/>
          <w:szCs w:val="18"/>
        </w:rPr>
        <w:t>MDS-UPDRS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C4492C"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 w:rsidRPr="00C4492C">
        <w:rPr>
          <w:rFonts w:ascii="Times New Roman" w:hAnsi="Times New Roman" w:cs="Times New Roman"/>
          <w:sz w:val="18"/>
          <w:szCs w:val="18"/>
        </w:rPr>
        <w:t xml:space="preserve">he Movement Disorder Society-sponsored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 w:rsidRPr="00C4492C">
        <w:rPr>
          <w:rFonts w:ascii="Times New Roman" w:hAnsi="Times New Roman" w:cs="Times New Roman"/>
          <w:sz w:val="18"/>
          <w:szCs w:val="18"/>
        </w:rPr>
        <w:t>evision of the Unified Parkinson’s Disease Rating Scale</w:t>
      </w:r>
      <w:r>
        <w:rPr>
          <w:rFonts w:ascii="Times New Roman" w:hAnsi="Times New Roman" w:cs="Times New Roman" w:hint="eastAsia"/>
          <w:sz w:val="18"/>
          <w:szCs w:val="18"/>
        </w:rPr>
        <w:t xml:space="preserve"> (scale part I, II, III, IV); </w:t>
      </w:r>
      <w:r w:rsidRPr="00F72DCE">
        <w:rPr>
          <w:rFonts w:ascii="Times New Roman" w:hAnsi="Times New Roman" w:cs="Times New Roman"/>
          <w:sz w:val="18"/>
          <w:szCs w:val="18"/>
        </w:rPr>
        <w:t>HAM-A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B1105A">
        <w:t xml:space="preserve"> </w:t>
      </w:r>
      <w:r w:rsidRPr="00B1105A">
        <w:rPr>
          <w:rFonts w:ascii="Times New Roman" w:hAnsi="Times New Roman" w:cs="Times New Roman"/>
          <w:sz w:val="18"/>
          <w:szCs w:val="18"/>
        </w:rPr>
        <w:t>Hamilton Anxiety Rating Scal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HAM-D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B1105A">
        <w:rPr>
          <w:rFonts w:ascii="Times New Roman" w:hAnsi="Times New Roman" w:cs="Times New Roman"/>
          <w:sz w:val="18"/>
          <w:szCs w:val="18"/>
        </w:rPr>
        <w:t>Hamilton Depression Rating Scal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72DCE">
        <w:rPr>
          <w:rFonts w:ascii="Times New Roman" w:hAnsi="Times New Roman" w:cs="Times New Roman"/>
          <w:sz w:val="18"/>
          <w:szCs w:val="18"/>
        </w:rPr>
        <w:t>PDQ-39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B1105A">
        <w:t xml:space="preserve"> </w:t>
      </w:r>
      <w:r w:rsidRPr="00B1105A">
        <w:rPr>
          <w:rFonts w:ascii="Times New Roman" w:hAnsi="Times New Roman" w:cs="Times New Roman"/>
          <w:sz w:val="18"/>
          <w:szCs w:val="18"/>
        </w:rPr>
        <w:t>Parkinson Disease Questionnaire</w:t>
      </w:r>
      <w:r>
        <w:rPr>
          <w:rFonts w:ascii="Times New Roman" w:hAnsi="Times New Roman" w:cs="Times New Roman" w:hint="eastAsia"/>
          <w:sz w:val="18"/>
          <w:szCs w:val="18"/>
        </w:rPr>
        <w:t>-</w:t>
      </w:r>
      <w:r w:rsidRPr="00B1105A">
        <w:rPr>
          <w:rFonts w:ascii="Times New Roman" w:hAnsi="Times New Roman" w:cs="Times New Roman"/>
          <w:sz w:val="18"/>
          <w:szCs w:val="18"/>
        </w:rPr>
        <w:t>39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F72DCE">
        <w:rPr>
          <w:rFonts w:ascii="Times New Roman" w:hAnsi="Times New Roman" w:cs="Times New Roman"/>
          <w:sz w:val="18"/>
          <w:szCs w:val="18"/>
        </w:rPr>
        <w:t>MMS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B1105A">
        <w:rPr>
          <w:rFonts w:ascii="Times New Roman" w:hAnsi="Times New Roman" w:cs="Times New Roman"/>
          <w:sz w:val="18"/>
          <w:szCs w:val="18"/>
        </w:rPr>
        <w:t>Mini-Mental Status Exam</w:t>
      </w:r>
      <w:r>
        <w:rPr>
          <w:rFonts w:ascii="Times New Roman" w:hAnsi="Times New Roman" w:cs="Times New Roman" w:hint="eastAsia"/>
          <w:sz w:val="18"/>
          <w:szCs w:val="18"/>
        </w:rPr>
        <w:t xml:space="preserve">ination; </w:t>
      </w:r>
      <w:r w:rsidRPr="00F72DCE">
        <w:rPr>
          <w:rFonts w:ascii="Times New Roman" w:hAnsi="Times New Roman" w:cs="Times New Roman"/>
          <w:sz w:val="18"/>
          <w:szCs w:val="18"/>
        </w:rPr>
        <w:t>MoCA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B1105A">
        <w:rPr>
          <w:rFonts w:ascii="Times New Roman" w:hAnsi="Times New Roman" w:cs="Times New Roman"/>
          <w:sz w:val="18"/>
          <w:szCs w:val="18"/>
        </w:rPr>
        <w:t>Montreal Cognitive Assessment</w:t>
      </w:r>
      <w:bookmarkEnd w:id="2"/>
      <w:r>
        <w:rPr>
          <w:rFonts w:ascii="Times New Roman" w:hAnsi="Times New Roman" w:cs="Times New Roman"/>
          <w:sz w:val="18"/>
          <w:szCs w:val="18"/>
        </w:rPr>
        <w:t>.</w:t>
      </w:r>
      <w:bookmarkStart w:id="3" w:name="_Hlk150137260"/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4026A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*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0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1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(</w:t>
      </w:r>
      <w:bookmarkEnd w:id="3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u</w:t>
      </w:r>
      <w:r w:rsidRPr="00AD0FEF">
        <w:rPr>
          <w:rFonts w:ascii="Times New Roman" w:eastAsia="等线" w:hAnsi="Times New Roman" w:cs="Times New Roman"/>
          <w:color w:val="000000"/>
          <w:sz w:val="18"/>
          <w:szCs w:val="18"/>
        </w:rPr>
        <w:t>nivariable linear regression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)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Variables </w:t>
      </w:r>
      <w:r>
        <w:rPr>
          <w:rFonts w:ascii="Times New Roman" w:hAnsi="Times New Roman" w:cs="Times New Roman"/>
          <w:sz w:val="18"/>
          <w:szCs w:val="18"/>
        </w:rPr>
        <w:t xml:space="preserve">with </w:t>
      </w:r>
      <w:r w:rsidRPr="001E7722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&lt; 0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10 </w:t>
      </w:r>
      <w:r w:rsidRPr="00BC7DFC">
        <w:rPr>
          <w:rFonts w:ascii="Times New Roman" w:hAnsi="Times New Roman" w:cs="Times New Roman"/>
          <w:sz w:val="18"/>
          <w:szCs w:val="18"/>
        </w:rPr>
        <w:t>in the un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linear regression, </w:t>
      </w:r>
      <w:r w:rsidRPr="00AD0FEF">
        <w:rPr>
          <w:rFonts w:ascii="Times New Roman" w:hAnsi="Times New Roman" w:cs="Times New Roman"/>
          <w:sz w:val="18"/>
          <w:szCs w:val="18"/>
        </w:rPr>
        <w:t>which might convey important information, were then entered into</w:t>
      </w:r>
      <w:r w:rsidRPr="00BC7DFC">
        <w:rPr>
          <w:rFonts w:ascii="Times New Roman" w:hAnsi="Times New Roman" w:cs="Times New Roman"/>
          <w:sz w:val="18"/>
          <w:szCs w:val="18"/>
        </w:rPr>
        <w:t xml:space="preserve"> the multi</w:t>
      </w:r>
      <w:r>
        <w:rPr>
          <w:rFonts w:ascii="Times New Roman" w:hAnsi="Times New Roman" w:cs="Times New Roman"/>
          <w:sz w:val="18"/>
          <w:szCs w:val="18"/>
        </w:rPr>
        <w:t>variable</w:t>
      </w:r>
      <w:r w:rsidRPr="00BC7DFC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inear</w:t>
      </w:r>
      <w:r w:rsidRPr="00BC7DFC">
        <w:rPr>
          <w:rFonts w:ascii="Times New Roman" w:hAnsi="Times New Roman" w:cs="Times New Roman"/>
          <w:sz w:val="18"/>
          <w:szCs w:val="18"/>
        </w:rPr>
        <w:t xml:space="preserve"> regression </w:t>
      </w:r>
      <w:r>
        <w:rPr>
          <w:rFonts w:ascii="Times New Roman" w:hAnsi="Times New Roman" w:cs="Times New Roman"/>
          <w:sz w:val="18"/>
          <w:szCs w:val="18"/>
        </w:rPr>
        <w:t xml:space="preserve">(refer to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Figure 3</w:t>
      </w:r>
      <w:r w:rsidRPr="00134C9A">
        <w:rPr>
          <w:rFonts w:ascii="Times New Roman" w:hAnsi="Times New Roman" w:cs="Times New Roman"/>
          <w:sz w:val="18"/>
          <w:szCs w:val="18"/>
        </w:rPr>
        <w:t xml:space="preserve"> for final factors included in the multivariable model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BC7DFC">
        <w:rPr>
          <w:rFonts w:ascii="Times New Roman" w:hAnsi="Times New Roman" w:cs="Times New Roman"/>
          <w:sz w:val="18"/>
          <w:szCs w:val="18"/>
        </w:rPr>
        <w:t>.</w:t>
      </w:r>
      <w:r w:rsidR="00BD2B6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D2B6A" w:rsidRPr="0069197F">
        <w:rPr>
          <w:rFonts w:ascii="Times New Roman" w:eastAsia="等线" w:hAnsi="Times New Roman" w:cs="Times New Roman"/>
          <w:color w:val="000000"/>
          <w:sz w:val="18"/>
          <w:szCs w:val="18"/>
          <w:vertAlign w:val="superscript"/>
        </w:rPr>
        <w:t>†</w:t>
      </w:r>
      <w:r w:rsidR="00BD2B6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D2B6A">
        <w:rPr>
          <w:rFonts w:ascii="Times New Roman" w:hAnsi="Times New Roman" w:cs="Times New Roman"/>
          <w:sz w:val="18"/>
          <w:szCs w:val="18"/>
        </w:rPr>
        <w:t>“</w:t>
      </w:r>
      <w:r w:rsidR="00BD2B6A">
        <w:rPr>
          <w:rFonts w:ascii="Times New Roman" w:hAnsi="Times New Roman" w:cs="Times New Roman" w:hint="eastAsia"/>
          <w:sz w:val="18"/>
          <w:szCs w:val="18"/>
        </w:rPr>
        <w:t>I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 xml:space="preserve">mpairment in </w:t>
      </w:r>
      <w:r w:rsidR="00BD2B6A">
        <w:rPr>
          <w:rFonts w:ascii="Times New Roman" w:hAnsi="Times New Roman" w:cs="Times New Roman" w:hint="eastAsia"/>
          <w:sz w:val="18"/>
          <w:szCs w:val="18"/>
        </w:rPr>
        <w:t>MMSE/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>MoCA</w:t>
      </w:r>
      <w:r w:rsidR="00BD2B6A">
        <w:rPr>
          <w:rFonts w:ascii="Times New Roman" w:hAnsi="Times New Roman" w:cs="Times New Roman"/>
          <w:sz w:val="18"/>
          <w:szCs w:val="18"/>
        </w:rPr>
        <w:t>”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 xml:space="preserve"> is derived by reverse-coding the original </w:t>
      </w:r>
      <w:r w:rsidR="00BD2B6A">
        <w:rPr>
          <w:rFonts w:ascii="Times New Roman" w:hAnsi="Times New Roman" w:cs="Times New Roman" w:hint="eastAsia"/>
          <w:sz w:val="18"/>
          <w:szCs w:val="18"/>
        </w:rPr>
        <w:t>MMSE/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 xml:space="preserve">MoCA scores (impairments in </w:t>
      </w:r>
      <w:r w:rsidR="00BD2B6A">
        <w:rPr>
          <w:rFonts w:ascii="Times New Roman" w:hAnsi="Times New Roman" w:cs="Times New Roman" w:hint="eastAsia"/>
          <w:sz w:val="18"/>
          <w:szCs w:val="18"/>
        </w:rPr>
        <w:t>MMSE/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 xml:space="preserve">MoCA = </w:t>
      </w:r>
      <w:r w:rsidR="00BD2B6A">
        <w:rPr>
          <w:rFonts w:ascii="Times New Roman" w:hAnsi="Times New Roman" w:cs="Times New Roman" w:hint="eastAsia"/>
          <w:sz w:val="18"/>
          <w:szCs w:val="18"/>
        </w:rPr>
        <w:t>-MMSE/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>-MoCA</w:t>
      </w:r>
      <w:r w:rsidR="00BD2B6A">
        <w:rPr>
          <w:rFonts w:ascii="Times New Roman" w:hAnsi="Times New Roman" w:cs="Times New Roman" w:hint="eastAsia"/>
          <w:sz w:val="18"/>
          <w:szCs w:val="18"/>
        </w:rPr>
        <w:t xml:space="preserve">, of which 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>higher values</w:t>
      </w:r>
      <w:r w:rsidR="00BD2B6A">
        <w:rPr>
          <w:rFonts w:ascii="Times New Roman" w:hAnsi="Times New Roman" w:cs="Times New Roman" w:hint="eastAsia"/>
          <w:sz w:val="18"/>
          <w:szCs w:val="18"/>
        </w:rPr>
        <w:t xml:space="preserve"> suggested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D2B6A">
        <w:rPr>
          <w:rFonts w:ascii="Times New Roman" w:hAnsi="Times New Roman" w:cs="Times New Roman" w:hint="eastAsia"/>
          <w:sz w:val="18"/>
          <w:szCs w:val="18"/>
        </w:rPr>
        <w:t xml:space="preserve">greater 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>cognitive impairment)</w:t>
      </w:r>
      <w:r w:rsidR="00BD2B6A">
        <w:rPr>
          <w:rFonts w:ascii="Times New Roman" w:hAnsi="Times New Roman" w:cs="Times New Roman" w:hint="eastAsia"/>
          <w:sz w:val="18"/>
          <w:szCs w:val="18"/>
        </w:rPr>
        <w:t>, whereas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D2B6A">
        <w:rPr>
          <w:rFonts w:ascii="Times New Roman" w:hAnsi="Times New Roman" w:cs="Times New Roman" w:hint="eastAsia"/>
          <w:sz w:val="18"/>
          <w:szCs w:val="18"/>
        </w:rPr>
        <w:t>a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A4492">
        <w:rPr>
          <w:rFonts w:ascii="Times New Roman" w:hAnsi="Times New Roman" w:cs="Times New Roman" w:hint="eastAsia"/>
          <w:sz w:val="18"/>
          <w:szCs w:val="18"/>
        </w:rPr>
        <w:t>negative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D2B6A" w:rsidRPr="008111D9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 xml:space="preserve"> indicates</w:t>
      </w:r>
      <w:r w:rsidR="00BD2B6A">
        <w:rPr>
          <w:rFonts w:ascii="Times New Roman" w:hAnsi="Times New Roman" w:cs="Times New Roman" w:hint="eastAsia"/>
          <w:sz w:val="18"/>
          <w:szCs w:val="18"/>
        </w:rPr>
        <w:t xml:space="preserve"> worse outcomes</w:t>
      </w:r>
      <w:r w:rsidR="00BD2B6A" w:rsidRPr="008111D9">
        <w:rPr>
          <w:rFonts w:ascii="Times New Roman" w:hAnsi="Times New Roman" w:cs="Times New Roman" w:hint="eastAsia"/>
          <w:sz w:val="18"/>
          <w:szCs w:val="18"/>
        </w:rPr>
        <w:t xml:space="preserve"> with greater cognitive impairment.</w:t>
      </w:r>
    </w:p>
    <w:sectPr w:rsidR="006E09BF" w:rsidRPr="00DA1E5B" w:rsidSect="00800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24380" w14:textId="77777777" w:rsidR="00BE3AEE" w:rsidRDefault="00BE3AEE" w:rsidP="009E03D5">
      <w:pPr>
        <w:rPr>
          <w:rFonts w:hint="eastAsia"/>
        </w:rPr>
      </w:pPr>
      <w:r>
        <w:separator/>
      </w:r>
    </w:p>
  </w:endnote>
  <w:endnote w:type="continuationSeparator" w:id="0">
    <w:p w14:paraId="606D16F6" w14:textId="77777777" w:rsidR="00BE3AEE" w:rsidRDefault="00BE3AEE" w:rsidP="009E03D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CFE9D" w14:textId="77777777" w:rsidR="00BE3AEE" w:rsidRDefault="00BE3AEE" w:rsidP="009E03D5">
      <w:pPr>
        <w:rPr>
          <w:rFonts w:hint="eastAsia"/>
        </w:rPr>
      </w:pPr>
      <w:r>
        <w:separator/>
      </w:r>
    </w:p>
  </w:footnote>
  <w:footnote w:type="continuationSeparator" w:id="0">
    <w:p w14:paraId="17367F2A" w14:textId="77777777" w:rsidR="00BE3AEE" w:rsidRDefault="00BE3AEE" w:rsidP="009E03D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ysDAzMDIzM7IwNjZQ0lEKTi0uzszPAykwNKwFAJb0fcMtAAAA"/>
  </w:docVars>
  <w:rsids>
    <w:rsidRoot w:val="00945DD0"/>
    <w:rsid w:val="00002E5C"/>
    <w:rsid w:val="00011B93"/>
    <w:rsid w:val="00012B15"/>
    <w:rsid w:val="00022951"/>
    <w:rsid w:val="00024258"/>
    <w:rsid w:val="0002553E"/>
    <w:rsid w:val="00033FF0"/>
    <w:rsid w:val="0004026A"/>
    <w:rsid w:val="00041EEE"/>
    <w:rsid w:val="000434ED"/>
    <w:rsid w:val="00055AB7"/>
    <w:rsid w:val="00060246"/>
    <w:rsid w:val="00062AAA"/>
    <w:rsid w:val="000637B2"/>
    <w:rsid w:val="00063EA8"/>
    <w:rsid w:val="00065C34"/>
    <w:rsid w:val="0007059D"/>
    <w:rsid w:val="00070FC0"/>
    <w:rsid w:val="0007116C"/>
    <w:rsid w:val="000801DC"/>
    <w:rsid w:val="00081D6A"/>
    <w:rsid w:val="00083652"/>
    <w:rsid w:val="0008572A"/>
    <w:rsid w:val="00085A91"/>
    <w:rsid w:val="00090429"/>
    <w:rsid w:val="00091FA3"/>
    <w:rsid w:val="00096943"/>
    <w:rsid w:val="000A017A"/>
    <w:rsid w:val="000A172D"/>
    <w:rsid w:val="000A2823"/>
    <w:rsid w:val="000A46E4"/>
    <w:rsid w:val="000A4B14"/>
    <w:rsid w:val="000B169D"/>
    <w:rsid w:val="000B2318"/>
    <w:rsid w:val="000B7AC4"/>
    <w:rsid w:val="000C1AD7"/>
    <w:rsid w:val="000D1141"/>
    <w:rsid w:val="000D11FF"/>
    <w:rsid w:val="000D2F8A"/>
    <w:rsid w:val="000D7428"/>
    <w:rsid w:val="000E5560"/>
    <w:rsid w:val="000E6F00"/>
    <w:rsid w:val="000F30A6"/>
    <w:rsid w:val="0010467E"/>
    <w:rsid w:val="00110A68"/>
    <w:rsid w:val="00112571"/>
    <w:rsid w:val="00114601"/>
    <w:rsid w:val="0011611B"/>
    <w:rsid w:val="001161A5"/>
    <w:rsid w:val="00120485"/>
    <w:rsid w:val="00120D97"/>
    <w:rsid w:val="00124B87"/>
    <w:rsid w:val="00125ACA"/>
    <w:rsid w:val="00126744"/>
    <w:rsid w:val="001336D8"/>
    <w:rsid w:val="00146A21"/>
    <w:rsid w:val="001515B2"/>
    <w:rsid w:val="001574A9"/>
    <w:rsid w:val="00161A4A"/>
    <w:rsid w:val="00163998"/>
    <w:rsid w:val="0018098E"/>
    <w:rsid w:val="00184602"/>
    <w:rsid w:val="0019382C"/>
    <w:rsid w:val="00193BAD"/>
    <w:rsid w:val="0019412B"/>
    <w:rsid w:val="001A6326"/>
    <w:rsid w:val="001A7C58"/>
    <w:rsid w:val="001B32B5"/>
    <w:rsid w:val="001B5752"/>
    <w:rsid w:val="001B6944"/>
    <w:rsid w:val="001E0E16"/>
    <w:rsid w:val="001F102B"/>
    <w:rsid w:val="001F29D8"/>
    <w:rsid w:val="001F53D8"/>
    <w:rsid w:val="001F75C6"/>
    <w:rsid w:val="00207359"/>
    <w:rsid w:val="00216FC7"/>
    <w:rsid w:val="00220349"/>
    <w:rsid w:val="00222C40"/>
    <w:rsid w:val="00222E45"/>
    <w:rsid w:val="00231CDF"/>
    <w:rsid w:val="00232A5A"/>
    <w:rsid w:val="00234C0C"/>
    <w:rsid w:val="00235B08"/>
    <w:rsid w:val="0024133A"/>
    <w:rsid w:val="00244A0E"/>
    <w:rsid w:val="00247878"/>
    <w:rsid w:val="00253664"/>
    <w:rsid w:val="00253B6C"/>
    <w:rsid w:val="002557B4"/>
    <w:rsid w:val="0025588B"/>
    <w:rsid w:val="002615D3"/>
    <w:rsid w:val="00272B69"/>
    <w:rsid w:val="002744C2"/>
    <w:rsid w:val="00285906"/>
    <w:rsid w:val="002872EE"/>
    <w:rsid w:val="002A2428"/>
    <w:rsid w:val="002A4492"/>
    <w:rsid w:val="002A7A38"/>
    <w:rsid w:val="002B2EE7"/>
    <w:rsid w:val="002B56F9"/>
    <w:rsid w:val="002B5A7B"/>
    <w:rsid w:val="002C7F6D"/>
    <w:rsid w:val="002D3EBE"/>
    <w:rsid w:val="002F06C8"/>
    <w:rsid w:val="002F4DE2"/>
    <w:rsid w:val="00301B04"/>
    <w:rsid w:val="00303C6C"/>
    <w:rsid w:val="0030639C"/>
    <w:rsid w:val="003106A7"/>
    <w:rsid w:val="003157BC"/>
    <w:rsid w:val="00322130"/>
    <w:rsid w:val="003224D0"/>
    <w:rsid w:val="003225EA"/>
    <w:rsid w:val="0032618C"/>
    <w:rsid w:val="00330308"/>
    <w:rsid w:val="00343193"/>
    <w:rsid w:val="003466F5"/>
    <w:rsid w:val="003551A5"/>
    <w:rsid w:val="00357A31"/>
    <w:rsid w:val="00370C0A"/>
    <w:rsid w:val="00373256"/>
    <w:rsid w:val="003774EA"/>
    <w:rsid w:val="003972E4"/>
    <w:rsid w:val="003A236E"/>
    <w:rsid w:val="003A62C6"/>
    <w:rsid w:val="003A7F68"/>
    <w:rsid w:val="003B1308"/>
    <w:rsid w:val="003B44B1"/>
    <w:rsid w:val="003B5AA5"/>
    <w:rsid w:val="003B76F4"/>
    <w:rsid w:val="003B7EE8"/>
    <w:rsid w:val="003C30AA"/>
    <w:rsid w:val="003C5F21"/>
    <w:rsid w:val="003C7398"/>
    <w:rsid w:val="003D19BD"/>
    <w:rsid w:val="003D4A55"/>
    <w:rsid w:val="003E410D"/>
    <w:rsid w:val="003E7C45"/>
    <w:rsid w:val="003F007E"/>
    <w:rsid w:val="003F1095"/>
    <w:rsid w:val="003F4CEA"/>
    <w:rsid w:val="003F526F"/>
    <w:rsid w:val="0040611C"/>
    <w:rsid w:val="00412124"/>
    <w:rsid w:val="00412C10"/>
    <w:rsid w:val="00412C54"/>
    <w:rsid w:val="00414C9F"/>
    <w:rsid w:val="00415C44"/>
    <w:rsid w:val="00415D15"/>
    <w:rsid w:val="004216FE"/>
    <w:rsid w:val="00421AD5"/>
    <w:rsid w:val="004264A2"/>
    <w:rsid w:val="00427704"/>
    <w:rsid w:val="00432CEE"/>
    <w:rsid w:val="00433CE1"/>
    <w:rsid w:val="00470264"/>
    <w:rsid w:val="00473721"/>
    <w:rsid w:val="00474416"/>
    <w:rsid w:val="00475A6C"/>
    <w:rsid w:val="004770E3"/>
    <w:rsid w:val="00481913"/>
    <w:rsid w:val="00492DA0"/>
    <w:rsid w:val="00492F27"/>
    <w:rsid w:val="004A2254"/>
    <w:rsid w:val="004A2D28"/>
    <w:rsid w:val="004A58FD"/>
    <w:rsid w:val="004A6BF7"/>
    <w:rsid w:val="004C0F9C"/>
    <w:rsid w:val="004C45D3"/>
    <w:rsid w:val="004C4F12"/>
    <w:rsid w:val="004D68B9"/>
    <w:rsid w:val="004D6945"/>
    <w:rsid w:val="004D71F0"/>
    <w:rsid w:val="004D7C51"/>
    <w:rsid w:val="004F46F1"/>
    <w:rsid w:val="004F6390"/>
    <w:rsid w:val="00500253"/>
    <w:rsid w:val="005013B5"/>
    <w:rsid w:val="005052A2"/>
    <w:rsid w:val="00514BC4"/>
    <w:rsid w:val="005157A6"/>
    <w:rsid w:val="00516B60"/>
    <w:rsid w:val="00524644"/>
    <w:rsid w:val="005307B2"/>
    <w:rsid w:val="00535890"/>
    <w:rsid w:val="005410BF"/>
    <w:rsid w:val="0054419F"/>
    <w:rsid w:val="005464C7"/>
    <w:rsid w:val="005604F4"/>
    <w:rsid w:val="00564C3D"/>
    <w:rsid w:val="005679E4"/>
    <w:rsid w:val="0058178E"/>
    <w:rsid w:val="005951DE"/>
    <w:rsid w:val="005A1FDC"/>
    <w:rsid w:val="005A3936"/>
    <w:rsid w:val="005A5B62"/>
    <w:rsid w:val="005B0553"/>
    <w:rsid w:val="005B3F14"/>
    <w:rsid w:val="005C209F"/>
    <w:rsid w:val="005D0796"/>
    <w:rsid w:val="005D1FDF"/>
    <w:rsid w:val="005D209E"/>
    <w:rsid w:val="005D471E"/>
    <w:rsid w:val="005D63F1"/>
    <w:rsid w:val="005E3BD0"/>
    <w:rsid w:val="005E5F58"/>
    <w:rsid w:val="005F0CA0"/>
    <w:rsid w:val="005F1466"/>
    <w:rsid w:val="006045C4"/>
    <w:rsid w:val="006101DE"/>
    <w:rsid w:val="00640A8E"/>
    <w:rsid w:val="00643E56"/>
    <w:rsid w:val="00645DE7"/>
    <w:rsid w:val="00666AA8"/>
    <w:rsid w:val="006721A8"/>
    <w:rsid w:val="00672CCD"/>
    <w:rsid w:val="0067733F"/>
    <w:rsid w:val="00682868"/>
    <w:rsid w:val="00684C70"/>
    <w:rsid w:val="00692E18"/>
    <w:rsid w:val="00693746"/>
    <w:rsid w:val="00694B20"/>
    <w:rsid w:val="00694C77"/>
    <w:rsid w:val="00697267"/>
    <w:rsid w:val="006A12B8"/>
    <w:rsid w:val="006A6F6B"/>
    <w:rsid w:val="006A79E1"/>
    <w:rsid w:val="006B0C39"/>
    <w:rsid w:val="006C059A"/>
    <w:rsid w:val="006C17F3"/>
    <w:rsid w:val="006D024C"/>
    <w:rsid w:val="006E0799"/>
    <w:rsid w:val="006E09BF"/>
    <w:rsid w:val="006E142A"/>
    <w:rsid w:val="006F3719"/>
    <w:rsid w:val="00720200"/>
    <w:rsid w:val="00720FA2"/>
    <w:rsid w:val="00723277"/>
    <w:rsid w:val="00733A8F"/>
    <w:rsid w:val="007417BD"/>
    <w:rsid w:val="007464E7"/>
    <w:rsid w:val="00752FA4"/>
    <w:rsid w:val="00762582"/>
    <w:rsid w:val="00764D8C"/>
    <w:rsid w:val="00765C4E"/>
    <w:rsid w:val="007706E0"/>
    <w:rsid w:val="00772A4E"/>
    <w:rsid w:val="00773276"/>
    <w:rsid w:val="0077374A"/>
    <w:rsid w:val="007763C8"/>
    <w:rsid w:val="007808F3"/>
    <w:rsid w:val="00794FCE"/>
    <w:rsid w:val="007A43F2"/>
    <w:rsid w:val="007B31AB"/>
    <w:rsid w:val="007B3424"/>
    <w:rsid w:val="007C0317"/>
    <w:rsid w:val="007C2A1F"/>
    <w:rsid w:val="007C5677"/>
    <w:rsid w:val="007C5BFE"/>
    <w:rsid w:val="007D4937"/>
    <w:rsid w:val="007D52B4"/>
    <w:rsid w:val="007E338E"/>
    <w:rsid w:val="007F1014"/>
    <w:rsid w:val="007F5305"/>
    <w:rsid w:val="007F7DAC"/>
    <w:rsid w:val="0080058E"/>
    <w:rsid w:val="00801533"/>
    <w:rsid w:val="008055D6"/>
    <w:rsid w:val="0081463F"/>
    <w:rsid w:val="00817143"/>
    <w:rsid w:val="00820428"/>
    <w:rsid w:val="00821F2D"/>
    <w:rsid w:val="00823DAD"/>
    <w:rsid w:val="00831463"/>
    <w:rsid w:val="0083321C"/>
    <w:rsid w:val="00836DC0"/>
    <w:rsid w:val="00840481"/>
    <w:rsid w:val="00841923"/>
    <w:rsid w:val="00842484"/>
    <w:rsid w:val="00844F7C"/>
    <w:rsid w:val="00856940"/>
    <w:rsid w:val="00864F41"/>
    <w:rsid w:val="00865E0A"/>
    <w:rsid w:val="0087301A"/>
    <w:rsid w:val="0087343B"/>
    <w:rsid w:val="008838DD"/>
    <w:rsid w:val="008876C8"/>
    <w:rsid w:val="008A68C2"/>
    <w:rsid w:val="008B64B7"/>
    <w:rsid w:val="008D44F7"/>
    <w:rsid w:val="008D6F8C"/>
    <w:rsid w:val="008E12DE"/>
    <w:rsid w:val="008E67D0"/>
    <w:rsid w:val="008F77FB"/>
    <w:rsid w:val="008F7D08"/>
    <w:rsid w:val="00900051"/>
    <w:rsid w:val="0090073D"/>
    <w:rsid w:val="00912405"/>
    <w:rsid w:val="009224CF"/>
    <w:rsid w:val="00936C1F"/>
    <w:rsid w:val="00945373"/>
    <w:rsid w:val="0094571A"/>
    <w:rsid w:val="00945DD0"/>
    <w:rsid w:val="009574DD"/>
    <w:rsid w:val="00962091"/>
    <w:rsid w:val="0096334E"/>
    <w:rsid w:val="0096616A"/>
    <w:rsid w:val="00971F1C"/>
    <w:rsid w:val="009877ED"/>
    <w:rsid w:val="00995E47"/>
    <w:rsid w:val="009B2FC5"/>
    <w:rsid w:val="009B311F"/>
    <w:rsid w:val="009B62D4"/>
    <w:rsid w:val="009C409A"/>
    <w:rsid w:val="009E03D5"/>
    <w:rsid w:val="009E0D39"/>
    <w:rsid w:val="009E1517"/>
    <w:rsid w:val="009F5EA1"/>
    <w:rsid w:val="009F7657"/>
    <w:rsid w:val="009F7C80"/>
    <w:rsid w:val="00A01D43"/>
    <w:rsid w:val="00A06B46"/>
    <w:rsid w:val="00A10F5E"/>
    <w:rsid w:val="00A159BB"/>
    <w:rsid w:val="00A24CDB"/>
    <w:rsid w:val="00A32F3B"/>
    <w:rsid w:val="00A45BA5"/>
    <w:rsid w:val="00A50309"/>
    <w:rsid w:val="00A51E77"/>
    <w:rsid w:val="00A52F49"/>
    <w:rsid w:val="00A5617A"/>
    <w:rsid w:val="00A56662"/>
    <w:rsid w:val="00A67025"/>
    <w:rsid w:val="00A675D9"/>
    <w:rsid w:val="00A67AF8"/>
    <w:rsid w:val="00A72577"/>
    <w:rsid w:val="00A75349"/>
    <w:rsid w:val="00A80A36"/>
    <w:rsid w:val="00AA6272"/>
    <w:rsid w:val="00AB2B10"/>
    <w:rsid w:val="00AB51DE"/>
    <w:rsid w:val="00AC2AA5"/>
    <w:rsid w:val="00AD1236"/>
    <w:rsid w:val="00AD1560"/>
    <w:rsid w:val="00AD15BB"/>
    <w:rsid w:val="00AE2E0F"/>
    <w:rsid w:val="00AE4355"/>
    <w:rsid w:val="00AE6D34"/>
    <w:rsid w:val="00AF08F6"/>
    <w:rsid w:val="00AF1057"/>
    <w:rsid w:val="00AF602C"/>
    <w:rsid w:val="00B020E5"/>
    <w:rsid w:val="00B0354B"/>
    <w:rsid w:val="00B0500B"/>
    <w:rsid w:val="00B14C8B"/>
    <w:rsid w:val="00B20B51"/>
    <w:rsid w:val="00B2529A"/>
    <w:rsid w:val="00B277CB"/>
    <w:rsid w:val="00B30F41"/>
    <w:rsid w:val="00B333AA"/>
    <w:rsid w:val="00B41000"/>
    <w:rsid w:val="00B45848"/>
    <w:rsid w:val="00B61C23"/>
    <w:rsid w:val="00B61C62"/>
    <w:rsid w:val="00B634D8"/>
    <w:rsid w:val="00B644E1"/>
    <w:rsid w:val="00B658A5"/>
    <w:rsid w:val="00B66636"/>
    <w:rsid w:val="00B75199"/>
    <w:rsid w:val="00B87BC1"/>
    <w:rsid w:val="00B903B9"/>
    <w:rsid w:val="00B93369"/>
    <w:rsid w:val="00BB254D"/>
    <w:rsid w:val="00BB6CEC"/>
    <w:rsid w:val="00BC2BE9"/>
    <w:rsid w:val="00BC62BA"/>
    <w:rsid w:val="00BD2B6A"/>
    <w:rsid w:val="00BD5EBF"/>
    <w:rsid w:val="00BD73E4"/>
    <w:rsid w:val="00BD7A32"/>
    <w:rsid w:val="00BE0294"/>
    <w:rsid w:val="00BE1998"/>
    <w:rsid w:val="00BE3AEE"/>
    <w:rsid w:val="00C00007"/>
    <w:rsid w:val="00C01F56"/>
    <w:rsid w:val="00C038C2"/>
    <w:rsid w:val="00C130B6"/>
    <w:rsid w:val="00C1564F"/>
    <w:rsid w:val="00C15E47"/>
    <w:rsid w:val="00C206A5"/>
    <w:rsid w:val="00C2107E"/>
    <w:rsid w:val="00C223C1"/>
    <w:rsid w:val="00C30B25"/>
    <w:rsid w:val="00C34302"/>
    <w:rsid w:val="00C40D39"/>
    <w:rsid w:val="00C51478"/>
    <w:rsid w:val="00C52E58"/>
    <w:rsid w:val="00C63BF7"/>
    <w:rsid w:val="00C70695"/>
    <w:rsid w:val="00C87016"/>
    <w:rsid w:val="00C87131"/>
    <w:rsid w:val="00C940C1"/>
    <w:rsid w:val="00CA3FAD"/>
    <w:rsid w:val="00CA51D8"/>
    <w:rsid w:val="00CA75AE"/>
    <w:rsid w:val="00CB4594"/>
    <w:rsid w:val="00CB5542"/>
    <w:rsid w:val="00CB5915"/>
    <w:rsid w:val="00CC54CC"/>
    <w:rsid w:val="00CC7E05"/>
    <w:rsid w:val="00CD5CD6"/>
    <w:rsid w:val="00CE3380"/>
    <w:rsid w:val="00CE5F81"/>
    <w:rsid w:val="00CE7495"/>
    <w:rsid w:val="00CF76FC"/>
    <w:rsid w:val="00D035C6"/>
    <w:rsid w:val="00D06463"/>
    <w:rsid w:val="00D07C21"/>
    <w:rsid w:val="00D12EB9"/>
    <w:rsid w:val="00D1337A"/>
    <w:rsid w:val="00D22824"/>
    <w:rsid w:val="00D25754"/>
    <w:rsid w:val="00D357D3"/>
    <w:rsid w:val="00D35D1D"/>
    <w:rsid w:val="00D41023"/>
    <w:rsid w:val="00D571CB"/>
    <w:rsid w:val="00D61B96"/>
    <w:rsid w:val="00D84770"/>
    <w:rsid w:val="00D969BA"/>
    <w:rsid w:val="00DA1673"/>
    <w:rsid w:val="00DA1E5B"/>
    <w:rsid w:val="00DA74A0"/>
    <w:rsid w:val="00DB1521"/>
    <w:rsid w:val="00DB348A"/>
    <w:rsid w:val="00DD318F"/>
    <w:rsid w:val="00DD3857"/>
    <w:rsid w:val="00DD4ED9"/>
    <w:rsid w:val="00DD56EA"/>
    <w:rsid w:val="00DF1750"/>
    <w:rsid w:val="00DF1C6D"/>
    <w:rsid w:val="00DF67B9"/>
    <w:rsid w:val="00E10BD2"/>
    <w:rsid w:val="00E11925"/>
    <w:rsid w:val="00E12542"/>
    <w:rsid w:val="00E2037F"/>
    <w:rsid w:val="00E277A8"/>
    <w:rsid w:val="00E37F95"/>
    <w:rsid w:val="00E4183B"/>
    <w:rsid w:val="00E524F5"/>
    <w:rsid w:val="00E534EB"/>
    <w:rsid w:val="00E574A7"/>
    <w:rsid w:val="00E61112"/>
    <w:rsid w:val="00E63859"/>
    <w:rsid w:val="00E6532A"/>
    <w:rsid w:val="00E67099"/>
    <w:rsid w:val="00E67D05"/>
    <w:rsid w:val="00E73C13"/>
    <w:rsid w:val="00E766C2"/>
    <w:rsid w:val="00E76E9C"/>
    <w:rsid w:val="00E7793D"/>
    <w:rsid w:val="00E81675"/>
    <w:rsid w:val="00E82113"/>
    <w:rsid w:val="00E83038"/>
    <w:rsid w:val="00E91787"/>
    <w:rsid w:val="00E96AA5"/>
    <w:rsid w:val="00EA1237"/>
    <w:rsid w:val="00EB5E8F"/>
    <w:rsid w:val="00EC68D0"/>
    <w:rsid w:val="00EC78F7"/>
    <w:rsid w:val="00ED1D73"/>
    <w:rsid w:val="00ED2ED3"/>
    <w:rsid w:val="00ED7AAE"/>
    <w:rsid w:val="00EE0523"/>
    <w:rsid w:val="00EE17CA"/>
    <w:rsid w:val="00EE359F"/>
    <w:rsid w:val="00EE35DE"/>
    <w:rsid w:val="00EE38CD"/>
    <w:rsid w:val="00EF01CC"/>
    <w:rsid w:val="00EF33B9"/>
    <w:rsid w:val="00F000F0"/>
    <w:rsid w:val="00F06088"/>
    <w:rsid w:val="00F06607"/>
    <w:rsid w:val="00F1091D"/>
    <w:rsid w:val="00F130B3"/>
    <w:rsid w:val="00F13256"/>
    <w:rsid w:val="00F15A63"/>
    <w:rsid w:val="00F16587"/>
    <w:rsid w:val="00F2183E"/>
    <w:rsid w:val="00F27B89"/>
    <w:rsid w:val="00F326E2"/>
    <w:rsid w:val="00F3462A"/>
    <w:rsid w:val="00F36DAC"/>
    <w:rsid w:val="00F401EA"/>
    <w:rsid w:val="00F44759"/>
    <w:rsid w:val="00F457E0"/>
    <w:rsid w:val="00F45CC3"/>
    <w:rsid w:val="00F47DF5"/>
    <w:rsid w:val="00F5182A"/>
    <w:rsid w:val="00F644FD"/>
    <w:rsid w:val="00F70D76"/>
    <w:rsid w:val="00F7572C"/>
    <w:rsid w:val="00F7783F"/>
    <w:rsid w:val="00F80153"/>
    <w:rsid w:val="00F82D37"/>
    <w:rsid w:val="00F851B7"/>
    <w:rsid w:val="00F915B2"/>
    <w:rsid w:val="00FA1824"/>
    <w:rsid w:val="00FA2FC8"/>
    <w:rsid w:val="00FB220F"/>
    <w:rsid w:val="00FC2006"/>
    <w:rsid w:val="00FC31EA"/>
    <w:rsid w:val="00FC4BC9"/>
    <w:rsid w:val="00FC567E"/>
    <w:rsid w:val="00FD0192"/>
    <w:rsid w:val="00FD0DE5"/>
    <w:rsid w:val="00FD2BA4"/>
    <w:rsid w:val="00FD7D8D"/>
    <w:rsid w:val="00FE2092"/>
    <w:rsid w:val="00FE6810"/>
    <w:rsid w:val="00FF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93CD2"/>
  <w15:chartTrackingRefBased/>
  <w15:docId w15:val="{2D9B25C4-08DE-44E1-AF20-5839A1D1A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2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03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03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03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03D5"/>
    <w:rPr>
      <w:sz w:val="18"/>
      <w:szCs w:val="18"/>
    </w:rPr>
  </w:style>
  <w:style w:type="paragraph" w:styleId="a8">
    <w:name w:val="List Paragraph"/>
    <w:basedOn w:val="a"/>
    <w:uiPriority w:val="34"/>
    <w:qFormat/>
    <w:rsid w:val="004D68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4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澍</dc:creator>
  <cp:keywords/>
  <dc:description/>
  <cp:lastModifiedBy>澍 王</cp:lastModifiedBy>
  <cp:revision>11</cp:revision>
  <dcterms:created xsi:type="dcterms:W3CDTF">2025-02-23T17:36:00Z</dcterms:created>
  <dcterms:modified xsi:type="dcterms:W3CDTF">2025-05-18T17:23:00Z</dcterms:modified>
</cp:coreProperties>
</file>